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0BDC" w14:textId="238EECBC" w:rsidR="000A1839" w:rsidRPr="007A03C6" w:rsidRDefault="00484349" w:rsidP="008B405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CD0788">
        <w:rPr>
          <w:rFonts w:ascii="Times New Roman" w:hAnsi="Times New Roman" w:cs="Times New Roman"/>
          <w:b/>
        </w:rPr>
        <w:t xml:space="preserve"> </w:t>
      </w:r>
      <w:r w:rsidR="00C55809" w:rsidRPr="007A03C6">
        <w:rPr>
          <w:rFonts w:ascii="Times New Roman" w:hAnsi="Times New Roman" w:cs="Times New Roman"/>
          <w:b/>
        </w:rPr>
        <w:t>Table 1</w:t>
      </w:r>
      <w:r w:rsidR="00C55809" w:rsidRPr="007A03C6">
        <w:rPr>
          <w:rFonts w:ascii="Times New Roman" w:hAnsi="Times New Roman" w:cs="Times New Roman"/>
        </w:rPr>
        <w:t xml:space="preserve">. Epidemiological evidence linking periodontitis </w:t>
      </w:r>
      <w:r w:rsidR="00C55809" w:rsidRPr="00600C0D">
        <w:rPr>
          <w:rFonts w:ascii="Times New Roman" w:hAnsi="Times New Roman" w:cs="Times New Roman"/>
        </w:rPr>
        <w:t xml:space="preserve">to </w:t>
      </w:r>
      <w:r w:rsidR="00651542">
        <w:rPr>
          <w:rFonts w:ascii="Times New Roman" w:hAnsi="Times New Roman" w:cs="Times New Roman"/>
        </w:rPr>
        <w:t>h</w:t>
      </w:r>
      <w:r w:rsidR="00CD0788">
        <w:rPr>
          <w:rFonts w:ascii="Times New Roman" w:hAnsi="Times New Roman" w:cs="Times New Roman"/>
        </w:rPr>
        <w:t>ead and neck cancer</w:t>
      </w:r>
    </w:p>
    <w:p w14:paraId="4072DF39" w14:textId="77777777" w:rsidR="000A1839" w:rsidRDefault="000A183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455A79" w:rsidRPr="00455A79" w14:paraId="7F592F81" w14:textId="77777777" w:rsidTr="00455A79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1DB944" w14:textId="6CCD4045" w:rsidR="00455A79" w:rsidRPr="00455A79" w:rsidRDefault="006515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="00455A79"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ad and neck cancer</w:t>
            </w:r>
          </w:p>
        </w:tc>
      </w:tr>
      <w:tr w:rsidR="001C1A51" w:rsidRPr="00455A79" w14:paraId="0525D6C5" w14:textId="77777777" w:rsidTr="00455A79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EA618E" w14:textId="77777777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D41E0" w14:textId="77777777" w:rsidR="001C1A51" w:rsidRPr="00455A79" w:rsidRDefault="001C1A51" w:rsidP="0041558F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51E8A" w14:textId="77777777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1911D" w14:textId="77777777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98DE79" w14:textId="2535B37C" w:rsidR="00F737AA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9BB919" w14:textId="508D21BA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18D890" w14:textId="77777777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38D60A" w14:textId="273B8E63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7833A5" w14:textId="406BD40A" w:rsidR="001C1A51" w:rsidRPr="00455A79" w:rsidRDefault="001C1A51" w:rsidP="00455A7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1C1A51" w:rsidRPr="00455A79" w14:paraId="0904E44A" w14:textId="77777777" w:rsidTr="0041558F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AD0535" w14:textId="47936456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Hashim et al. (2016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D7A39" w14:textId="1934B816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ultinational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6D0D9" w14:textId="296F5EA2" w:rsidR="001C1A51" w:rsidRPr="00455A79" w:rsidRDefault="001C1A51" w:rsidP="0062109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Case-control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6DD22" w14:textId="0B87AD18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E6C6B" w14:textId="418E3F98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21,452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E22381" w14:textId="4291C624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78F582" w14:textId="4BEE442C" w:rsidR="001C1A51" w:rsidRPr="00455A79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76B1D1F2" w14:textId="1D442B8D" w:rsidR="001C1A51" w:rsidRPr="00455A79" w:rsidRDefault="008B405B" w:rsidP="008C086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um disease (periodontitis or gingivitis)</w:t>
            </w:r>
          </w:p>
          <w:p w14:paraId="4631A195" w14:textId="77777777" w:rsidR="008B405B" w:rsidRDefault="008B40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ED0268E" w14:textId="46264BAA" w:rsidR="001C1A51" w:rsidRPr="008B405B" w:rsidRDefault="001C1A5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05B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263CFF5" w14:textId="7885F574" w:rsidR="001C1A51" w:rsidRPr="008B405B" w:rsidRDefault="008B405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  <w:r w:rsidRPr="008B4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2DB096" w14:textId="1051B99A" w:rsidR="001C1A51" w:rsidRPr="0041558F" w:rsidRDefault="000440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58F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DC4862" w14:textId="0D80A287" w:rsidR="001C1A51" w:rsidRPr="0041558F" w:rsidRDefault="00276228" w:rsidP="00B7392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5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</w:t>
            </w:r>
            <w:r w:rsidR="001C1A51" w:rsidRPr="0041558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ad and neck cancer: </w:t>
            </w:r>
          </w:p>
          <w:p w14:paraId="6ED17B91" w14:textId="52BDEAAC" w:rsidR="001C1A51" w:rsidRPr="0041558F" w:rsidRDefault="00690513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A93C12" w:rsidRPr="0041558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3C12" w:rsidRPr="0041558F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 xml:space="preserve"> (95% CI: </w:t>
            </w:r>
            <w:r w:rsidR="00A93C12" w:rsidRPr="0041558F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A93C12" w:rsidRPr="0041558F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1C1A51" w:rsidRPr="0041558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C1A51" w:rsidRPr="00455A79" w14:paraId="01C15ADD" w14:textId="77777777" w:rsidTr="008B405B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CAE20" w14:textId="687D582D" w:rsidR="001C1A51" w:rsidRPr="00455A79" w:rsidRDefault="001C1A51" w:rsidP="00455A79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ichaud et al. (2016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80A7FE" w14:textId="065AA590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DA9B14" w14:textId="54C52A5F" w:rsidR="001C1A51" w:rsidRPr="00455A79" w:rsidRDefault="003A31ED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C1693" w14:textId="3D254BF4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26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7AC3BE" w14:textId="55B0C754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19,933</w:t>
            </w:r>
            <w:r w:rsidR="00276228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subjects (male</w:t>
            </w:r>
            <w:r w:rsidR="00455A79">
              <w:rPr>
                <w:rFonts w:ascii="Times New Roman" w:hAnsi="Times New Roman" w:cs="Times New Roman"/>
                <w:sz w:val="16"/>
                <w:szCs w:val="16"/>
              </w:rPr>
              <w:t>s,</w:t>
            </w:r>
            <w:r w:rsidR="00276228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never smoke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B42EA8" w14:textId="7D2F61BF" w:rsidR="001C1A51" w:rsidRPr="00455A79" w:rsidRDefault="001C1A51" w:rsidP="0027622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6ECCAD" w14:textId="4E909E38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D12A562" w14:textId="5EF4EE49" w:rsidR="00795177" w:rsidRPr="00455A79" w:rsidRDefault="008B405B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</w:t>
            </w:r>
            <w:r w:rsidR="005E0B22" w:rsidRPr="00455A79">
              <w:rPr>
                <w:rFonts w:ascii="Times New Roman" w:hAnsi="Times New Roman" w:cs="Times New Roman"/>
                <w:bCs/>
                <w:sz w:val="16"/>
                <w:szCs w:val="16"/>
              </w:rPr>
              <w:t>istory of periodontal disease with bone loss</w:t>
            </w:r>
          </w:p>
          <w:p w14:paraId="10255623" w14:textId="77777777" w:rsidR="008B405B" w:rsidRDefault="008B405B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627F264" w14:textId="7910AF63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58AC710" w14:textId="33E534A3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E26718" w14:textId="4F1F8A8D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Self-reported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6A3BB0" w14:textId="2A4A02F1" w:rsidR="001C1A51" w:rsidRPr="00455A79" w:rsidRDefault="005E0B22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="001C1A51"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pharyngeal cancer</w:t>
            </w:r>
            <w:r w:rsidR="000440B3"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  <w:r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  <w:p w14:paraId="2E99E4C1" w14:textId="7A10240E" w:rsidR="001C1A51" w:rsidRPr="00455A79" w:rsidRDefault="00690513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=2.25 </w:t>
            </w:r>
          </w:p>
          <w:p w14:paraId="60E97C34" w14:textId="6B074FFE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(95% CI: 1.30-3.90)</w:t>
            </w:r>
          </w:p>
        </w:tc>
      </w:tr>
      <w:tr w:rsidR="001C1A51" w:rsidRPr="00455A79" w14:paraId="3C940A2A" w14:textId="77777777" w:rsidTr="008B405B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1C77CDD" w14:textId="0B6329D1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Shin et al. (2019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D0E2D6A" w14:textId="32E93F95" w:rsidR="001C1A51" w:rsidRPr="00455A79" w:rsidRDefault="00523C08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3F1011D" w14:textId="554FF640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Case-Control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FC4ABEB" w14:textId="0A9F7C8A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045646" w14:textId="6BD8F98C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="005E0B22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6E97AB" w14:textId="77EC1EE2" w:rsidR="001C1A51" w:rsidRPr="00455A79" w:rsidRDefault="000440B3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adiograph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ic </w:t>
            </w:r>
            <w:r w:rsidR="002C7873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examination 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(OPG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9BD4599" w14:textId="77777777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6D23ED8C" w14:textId="4298126E" w:rsidR="001C1A51" w:rsidRPr="00455A79" w:rsidRDefault="001C1A51" w:rsidP="000440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440B3" w:rsidRPr="00455A7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one loss </w:t>
            </w:r>
            <w:r w:rsidRPr="00455A7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3 mm in </w:t>
            </w:r>
            <w:r w:rsidRPr="00455A79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&gt;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2 nonadjacent teeth</w:t>
            </w:r>
          </w:p>
          <w:p w14:paraId="165D1484" w14:textId="77777777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</w:p>
          <w:p w14:paraId="0BE8BAC9" w14:textId="77777777" w:rsidR="001C1A51" w:rsidRPr="00455A79" w:rsidRDefault="001C1A51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7A5278A6" w14:textId="0AE59D83" w:rsidR="001C1A51" w:rsidRPr="00455A79" w:rsidRDefault="000440B3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2C907F" w14:textId="6994F88F" w:rsidR="006E3C83" w:rsidRPr="00455A79" w:rsidRDefault="00F33DA0" w:rsidP="006E3C8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0B02B88" w14:textId="78E9DEBC" w:rsidR="001C1A51" w:rsidRPr="00455A79" w:rsidRDefault="005E0B22" w:rsidP="00724921">
            <w:pPr>
              <w:spacing w:line="360" w:lineRule="auto"/>
              <w:ind w:right="-100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O</w:t>
            </w:r>
            <w:r w:rsidR="001C1A51" w:rsidRPr="00455A7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ral squamous cell carcinoma</w:t>
            </w:r>
            <w:r w:rsidR="00C94B62" w:rsidRPr="00455A79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:</w:t>
            </w:r>
          </w:p>
          <w:p w14:paraId="4182E09D" w14:textId="4B8A160B" w:rsidR="001C1A51" w:rsidRPr="00455A79" w:rsidRDefault="00690513" w:rsidP="00536AD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>=3.</w:t>
            </w:r>
            <w:r w:rsidR="002C7873" w:rsidRPr="00455A7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C1A51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  <w:p w14:paraId="381505A1" w14:textId="4AD6B1DD" w:rsidR="001C1A51" w:rsidRPr="00455A79" w:rsidRDefault="001C1A51" w:rsidP="0072492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(95% CI: 1.</w:t>
            </w:r>
            <w:r w:rsidR="002C7873" w:rsidRPr="00455A7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2C7873" w:rsidRPr="00455A7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C7873" w:rsidRPr="00455A7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1E0DE9F1" w14:textId="77777777" w:rsidR="00F72BDA" w:rsidRPr="000440B3" w:rsidRDefault="00F72BDA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3CA18DDE" w14:textId="6D8A5F63" w:rsidR="008B405B" w:rsidRPr="00276228" w:rsidRDefault="00712F05" w:rsidP="008B405B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 w:rsidR="008B405B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B405B" w:rsidRPr="0041582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R,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="008B405B" w:rsidRPr="00415822">
        <w:rPr>
          <w:rFonts w:ascii="Times New Roman" w:hAnsi="Times New Roman" w:cs="Times New Roman"/>
          <w:color w:val="000000" w:themeColor="text1"/>
          <w:sz w:val="18"/>
          <w:szCs w:val="18"/>
        </w:rPr>
        <w:t>ot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>eported;</w:t>
      </w:r>
      <w:r w:rsidR="008B40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8B405B" w:rsidRPr="00276228">
        <w:rPr>
          <w:rFonts w:ascii="Times New Roman" w:hAnsi="Times New Roman" w:cs="Times New Roman"/>
          <w:sz w:val="18"/>
          <w:szCs w:val="18"/>
        </w:rPr>
        <w:t>CI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, hazard ratio; </w:t>
      </w:r>
      <w:r w:rsidR="008B405B" w:rsidRPr="00AF13D2">
        <w:rPr>
          <w:rFonts w:ascii="Times New Roman" w:hAnsi="Times New Roman" w:cs="Times New Roman"/>
          <w:sz w:val="18"/>
          <w:szCs w:val="18"/>
        </w:rPr>
        <w:t>OPG</w:t>
      </w:r>
      <w:r w:rsidR="008B405B">
        <w:rPr>
          <w:rFonts w:ascii="Times New Roman" w:hAnsi="Times New Roman" w:cs="Times New Roman"/>
          <w:sz w:val="18"/>
          <w:szCs w:val="18"/>
        </w:rPr>
        <w:t xml:space="preserve">, </w:t>
      </w:r>
      <w:r w:rsidR="00E756B3">
        <w:rPr>
          <w:rFonts w:ascii="Times New Roman" w:hAnsi="Times New Roman" w:cs="Times New Roman"/>
          <w:sz w:val="18"/>
          <w:szCs w:val="18"/>
        </w:rPr>
        <w:t>orthopantomogram</w:t>
      </w:r>
      <w:r w:rsidR="008B405B">
        <w:rPr>
          <w:rFonts w:ascii="Times New Roman" w:hAnsi="Times New Roman" w:cs="Times New Roman"/>
          <w:sz w:val="18"/>
          <w:szCs w:val="18"/>
        </w:rPr>
        <w:t>;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,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ds </w:t>
      </w:r>
      <w:r w:rsidR="0041558F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 w:rsidR="008B405B"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>atio</w:t>
      </w:r>
      <w:r w:rsidR="008B405B">
        <w:rPr>
          <w:rFonts w:ascii="Times New Roman" w:hAnsi="Times New Roman" w:cs="Times New Roman"/>
          <w:color w:val="000000" w:themeColor="text1"/>
          <w:sz w:val="18"/>
          <w:szCs w:val="18"/>
        </w:rPr>
        <w:t>; 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8B405B"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 w:rsidR="008B405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A24DCBF" w14:textId="19D5DD90" w:rsidR="008B405B" w:rsidRDefault="008B405B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C40BB63" w14:textId="77777777" w:rsidR="008B405B" w:rsidRDefault="008B405B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2A1831C" w14:textId="41FC32B8" w:rsidR="00651542" w:rsidRDefault="00651542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277D5B0B" w14:textId="125395C5" w:rsidR="00651542" w:rsidRPr="007A03C6" w:rsidRDefault="00484349" w:rsidP="006515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51542" w:rsidRPr="007A03C6">
        <w:rPr>
          <w:rFonts w:ascii="Times New Roman" w:hAnsi="Times New Roman" w:cs="Times New Roman"/>
          <w:b/>
        </w:rPr>
        <w:t xml:space="preserve">Table </w:t>
      </w:r>
      <w:r w:rsidR="00651542">
        <w:rPr>
          <w:rFonts w:ascii="Times New Roman" w:hAnsi="Times New Roman" w:cs="Times New Roman"/>
          <w:b/>
        </w:rPr>
        <w:t>2</w:t>
      </w:r>
      <w:r w:rsidR="00651542" w:rsidRPr="007A03C6">
        <w:rPr>
          <w:rFonts w:ascii="Times New Roman" w:hAnsi="Times New Roman" w:cs="Times New Roman"/>
        </w:rPr>
        <w:t xml:space="preserve">. Epidemiological evidence linking periodontitis </w:t>
      </w:r>
      <w:r w:rsidR="00651542" w:rsidRPr="00600C0D">
        <w:rPr>
          <w:rFonts w:ascii="Times New Roman" w:hAnsi="Times New Roman" w:cs="Times New Roman"/>
        </w:rPr>
        <w:t xml:space="preserve">to </w:t>
      </w:r>
      <w:r w:rsidR="0041558F">
        <w:rPr>
          <w:rFonts w:ascii="Times New Roman" w:hAnsi="Times New Roman" w:cs="Times New Roman"/>
        </w:rPr>
        <w:t>lung</w:t>
      </w:r>
      <w:r w:rsidR="00651542">
        <w:rPr>
          <w:rFonts w:ascii="Times New Roman" w:hAnsi="Times New Roman" w:cs="Times New Roman"/>
        </w:rPr>
        <w:t xml:space="preserve"> cancer</w:t>
      </w:r>
    </w:p>
    <w:p w14:paraId="0F1A7FC7" w14:textId="77777777" w:rsidR="00651542" w:rsidRDefault="00651542" w:rsidP="0065154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651542" w:rsidRPr="00455A79" w14:paraId="77838CDF" w14:textId="77777777" w:rsidTr="00880BB6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4B36A" w14:textId="6898D3A6" w:rsidR="00651542" w:rsidRPr="00455A79" w:rsidRDefault="0041558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ung cancer</w:t>
            </w:r>
          </w:p>
        </w:tc>
      </w:tr>
      <w:tr w:rsidR="00651542" w:rsidRPr="00455A79" w14:paraId="1DE54A95" w14:textId="77777777" w:rsidTr="00880BB6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C03D07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F1EC51" w14:textId="77777777" w:rsidR="00651542" w:rsidRPr="00455A79" w:rsidRDefault="00651542" w:rsidP="0041558F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3B0CC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265FD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2F79B3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5C72E3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B04468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3D30BC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8365CC" w14:textId="77777777" w:rsidR="00651542" w:rsidRPr="00455A79" w:rsidRDefault="00651542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41558F" w:rsidRPr="00455A79" w14:paraId="71A65DC7" w14:textId="77777777" w:rsidTr="00880BB6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6AF932" w14:textId="5E27CBF4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ichaud et al. (2016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E69615" w14:textId="274C846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186FD6" w14:textId="6CE0138E" w:rsidR="0041558F" w:rsidRPr="00455A79" w:rsidRDefault="003A31ED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87194E" w14:textId="6F6277E5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26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E29C24" w14:textId="4DD9D7F9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19,933 subjects (ma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,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never smoke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8CFF39" w14:textId="7142E0D1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0EA6C4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4220B0A1" w14:textId="14A225B3" w:rsidR="0041558F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</w:t>
            </w:r>
            <w:r w:rsidRPr="005435EE">
              <w:rPr>
                <w:rFonts w:ascii="Times New Roman" w:hAnsi="Times New Roman" w:cs="Times New Roman"/>
                <w:bCs/>
                <w:sz w:val="16"/>
                <w:szCs w:val="16"/>
              </w:rPr>
              <w:t>istory of periodontal disease with bone loss</w:t>
            </w:r>
          </w:p>
          <w:p w14:paraId="23618AC8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B24DB0A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4F53B814" w14:textId="4FF40492" w:rsidR="0041558F" w:rsidRPr="008B405B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C9BD18" w14:textId="0769459F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Self-reported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09DC8" w14:textId="7777777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 cancer:</w:t>
            </w:r>
          </w:p>
          <w:p w14:paraId="68D1E442" w14:textId="0F6CC040" w:rsidR="0041558F" w:rsidRPr="00455A79" w:rsidRDefault="00690513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=0.92 </w:t>
            </w:r>
          </w:p>
          <w:p w14:paraId="766DE991" w14:textId="572EB9AD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(95% CI: 0.49-1.71)</w:t>
            </w:r>
          </w:p>
        </w:tc>
      </w:tr>
      <w:tr w:rsidR="0041558F" w:rsidRPr="00455A79" w14:paraId="4399BAD6" w14:textId="77777777" w:rsidTr="00880BB6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8901C" w14:textId="354F64CE" w:rsidR="0041558F" w:rsidRPr="00455A79" w:rsidRDefault="0041558F" w:rsidP="0041558F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ichaud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D3C8B" w14:textId="3D803E02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B86714" w14:textId="23CE50C1" w:rsidR="0041558F" w:rsidRPr="00455A79" w:rsidRDefault="003A31ED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74827" w14:textId="2F135D50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14.7 years (medi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7CA80" w14:textId="75264CE0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7,466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04B2B" w14:textId="43904F00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F976E7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00536E1D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 xml:space="preserve">Severe periodontitis </w:t>
            </w:r>
          </w:p>
          <w:p w14:paraId="1BB3FB1F" w14:textId="2B8D0C56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(CDC/AAP case definition)</w:t>
            </w:r>
          </w:p>
          <w:p w14:paraId="62B58AA9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9558AC" w14:textId="7777777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52EB9278" w14:textId="2177B22D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No periodontitis (CDC/AAP case defini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5EDA7D" w14:textId="4A022152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E34DC2" w14:textId="7777777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ung cancer:</w:t>
            </w:r>
          </w:p>
          <w:p w14:paraId="5A2B1891" w14:textId="5A181045" w:rsidR="0041558F" w:rsidRPr="00455A79" w:rsidRDefault="00690513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=2.37</w:t>
            </w:r>
          </w:p>
          <w:p w14:paraId="7366A375" w14:textId="425A4DB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(95% CI: 1.41-3.99)</w:t>
            </w:r>
          </w:p>
        </w:tc>
      </w:tr>
      <w:tr w:rsidR="0041558F" w:rsidRPr="00455A79" w14:paraId="306B75EA" w14:textId="77777777" w:rsidTr="00880BB6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BA17CFA" w14:textId="358F1DD8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Wang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448FD5" w14:textId="05FF2F05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ultinational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A4ED8E3" w14:textId="17AED8DB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Systematic revie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DE355B4" w14:textId="1EA4EDA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7-41 years</w:t>
            </w:r>
            <w:r w:rsidR="007E4991">
              <w:rPr>
                <w:rFonts w:ascii="Times New Roman" w:hAnsi="Times New Roman" w:cs="Times New Roman"/>
                <w:sz w:val="16"/>
                <w:szCs w:val="16"/>
              </w:rPr>
              <w:t xml:space="preserve"> (rang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55BC10B" w14:textId="7E02BFFA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165,04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C0996FE" w14:textId="717FF233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Self-reported (3 studies) and clinical examination (3 studie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D4B0B7E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3049C0B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  <w:p w14:paraId="32E31F79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E3B37C1" w14:textId="77777777" w:rsidR="0041558F" w:rsidRPr="005435EE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1BAEC6C" w14:textId="50D6B5F0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B0CAD18" w14:textId="5D1EFD95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16E56A9" w14:textId="77777777" w:rsidR="0041558F" w:rsidRPr="00455A79" w:rsidRDefault="0041558F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ung cancer: </w:t>
            </w:r>
          </w:p>
          <w:p w14:paraId="1AAE6BD4" w14:textId="683509AB" w:rsidR="0041558F" w:rsidRPr="00455A79" w:rsidRDefault="00690513" w:rsidP="0041558F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1558F" w:rsidRPr="00455A79">
              <w:rPr>
                <w:rFonts w:ascii="Times New Roman" w:hAnsi="Times New Roman" w:cs="Times New Roman"/>
                <w:sz w:val="16"/>
                <w:szCs w:val="16"/>
              </w:rPr>
              <w:t>=1.40 (95% CI: 1.25-1.58)</w:t>
            </w:r>
          </w:p>
        </w:tc>
      </w:tr>
    </w:tbl>
    <w:p w14:paraId="259759F1" w14:textId="77777777" w:rsidR="00651542" w:rsidRPr="000440B3" w:rsidRDefault="00651542" w:rsidP="00651542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717CF17C" w14:textId="6DD7AEA9" w:rsidR="0041558F" w:rsidRPr="00276228" w:rsidRDefault="0041558F" w:rsidP="0041558F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E4991" w:rsidRPr="007E4991">
        <w:rPr>
          <w:rFonts w:ascii="Times New Roman" w:hAnsi="Times New Roman" w:cs="Times New Roman"/>
          <w:bCs/>
          <w:sz w:val="18"/>
          <w:szCs w:val="18"/>
        </w:rPr>
        <w:t>AAP, American Academy of Periodontology;</w:t>
      </w:r>
      <w:r w:rsidR="007E499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E4991">
        <w:rPr>
          <w:rFonts w:ascii="Times New Roman" w:hAnsi="Times New Roman" w:cs="Times New Roman"/>
          <w:bCs/>
          <w:sz w:val="18"/>
          <w:szCs w:val="18"/>
        </w:rPr>
        <w:t xml:space="preserve">CDC, Centers for Disease Control and prevention;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HR, hazard ratio; 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3329197" w14:textId="6F6A973B" w:rsidR="000723DC" w:rsidRDefault="000723DC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2928789A" w14:textId="0405CC72" w:rsidR="000723DC" w:rsidRPr="007A03C6" w:rsidRDefault="00484349" w:rsidP="000723D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723DC" w:rsidRPr="007A03C6">
        <w:rPr>
          <w:rFonts w:ascii="Times New Roman" w:hAnsi="Times New Roman" w:cs="Times New Roman"/>
          <w:b/>
        </w:rPr>
        <w:t xml:space="preserve">Table </w:t>
      </w:r>
      <w:r w:rsidR="000723DC">
        <w:rPr>
          <w:rFonts w:ascii="Times New Roman" w:hAnsi="Times New Roman" w:cs="Times New Roman"/>
          <w:b/>
        </w:rPr>
        <w:t>3</w:t>
      </w:r>
      <w:r w:rsidR="000723DC" w:rsidRPr="007A03C6">
        <w:rPr>
          <w:rFonts w:ascii="Times New Roman" w:hAnsi="Times New Roman" w:cs="Times New Roman"/>
        </w:rPr>
        <w:t xml:space="preserve">. Epidemiological evidence linking periodontitis </w:t>
      </w:r>
      <w:r w:rsidR="000723DC" w:rsidRPr="00600C0D">
        <w:rPr>
          <w:rFonts w:ascii="Times New Roman" w:hAnsi="Times New Roman" w:cs="Times New Roman"/>
        </w:rPr>
        <w:t xml:space="preserve">to </w:t>
      </w:r>
      <w:r w:rsidR="000723DC">
        <w:rPr>
          <w:rFonts w:ascii="Times New Roman" w:hAnsi="Times New Roman" w:cs="Times New Roman"/>
        </w:rPr>
        <w:t>breast cancer</w:t>
      </w:r>
    </w:p>
    <w:p w14:paraId="10A76A83" w14:textId="77777777" w:rsidR="000723DC" w:rsidRDefault="000723DC" w:rsidP="000723D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0723DC" w:rsidRPr="00455A79" w14:paraId="08FA6C7E" w14:textId="77777777" w:rsidTr="00880BB6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DF0C5" w14:textId="35EADDF7" w:rsidR="000723DC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reast</w:t>
            </w:r>
            <w:r w:rsidR="000723D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ancer</w:t>
            </w:r>
          </w:p>
        </w:tc>
      </w:tr>
      <w:tr w:rsidR="000723DC" w:rsidRPr="00455A79" w14:paraId="678E5EDB" w14:textId="77777777" w:rsidTr="00880BB6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20D6BA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A437A" w14:textId="77777777" w:rsidR="000723DC" w:rsidRPr="00455A79" w:rsidRDefault="000723DC" w:rsidP="00880BB6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5B6674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765FDC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84E17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8BA06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3540B6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00595D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71170F" w14:textId="77777777" w:rsidR="000723DC" w:rsidRPr="00455A79" w:rsidRDefault="000723DC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0723DC" w:rsidRPr="00455A79" w14:paraId="239300AB" w14:textId="77777777" w:rsidTr="00880BB6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D9F18A" w14:textId="19FD0BBA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ichaud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14303F" w14:textId="2275BF1F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BB70E" w14:textId="5BD3F35F" w:rsidR="000723DC" w:rsidRPr="00455A79" w:rsidRDefault="003A31ED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723DC" w:rsidRPr="00455A79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FA6995" w14:textId="26BA9F06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14.7 years (medi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B13645" w14:textId="4A118D04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7,466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BD74C" w14:textId="3C7ABB9A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EEC6E8" w14:textId="77777777" w:rsidR="000723DC" w:rsidRPr="005435EE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2B519E54" w14:textId="77777777" w:rsidR="000723DC" w:rsidRPr="005435EE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 xml:space="preserve">Severe periodontitis </w:t>
            </w:r>
          </w:p>
          <w:p w14:paraId="7533D381" w14:textId="77777777" w:rsidR="000723DC" w:rsidRPr="005435EE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35EE">
              <w:rPr>
                <w:rFonts w:ascii="Times New Roman" w:hAnsi="Times New Roman" w:cs="Times New Roman"/>
                <w:sz w:val="16"/>
                <w:szCs w:val="16"/>
              </w:rPr>
              <w:t>(CDC/AAP case definition)</w:t>
            </w:r>
          </w:p>
          <w:p w14:paraId="6045F7A5" w14:textId="77777777" w:rsidR="000723DC" w:rsidRPr="005435EE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A517A" w14:textId="77777777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28A37125" w14:textId="13549BAD" w:rsidR="000723DC" w:rsidRPr="008B405B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No periodontitis (CDC/AAP case defini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8682B" w14:textId="7D760C8B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2F9B4A" w14:textId="77777777" w:rsidR="000723DC" w:rsidRPr="000723DC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23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:</w:t>
            </w:r>
          </w:p>
          <w:p w14:paraId="736525DE" w14:textId="6463F03C" w:rsidR="000723DC" w:rsidRPr="000723DC" w:rsidRDefault="00690513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 w:rsidR="000723DC" w:rsidRPr="000723DC">
              <w:rPr>
                <w:rFonts w:ascii="Times New Roman" w:hAnsi="Times New Roman" w:cs="Times New Roman"/>
                <w:bCs/>
                <w:sz w:val="16"/>
                <w:szCs w:val="16"/>
              </w:rPr>
              <w:t>HR</w:t>
            </w:r>
            <w:proofErr w:type="spellEnd"/>
            <w:r w:rsidR="000723DC" w:rsidRPr="000723DC">
              <w:rPr>
                <w:rFonts w:ascii="Times New Roman" w:hAnsi="Times New Roman" w:cs="Times New Roman"/>
                <w:bCs/>
                <w:sz w:val="16"/>
                <w:szCs w:val="16"/>
              </w:rPr>
              <w:t>=0.84</w:t>
            </w:r>
          </w:p>
          <w:p w14:paraId="69A96BA1" w14:textId="0A6ABA80" w:rsidR="000723DC" w:rsidRPr="00455A79" w:rsidRDefault="000723DC" w:rsidP="000723D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23DC">
              <w:rPr>
                <w:rFonts w:ascii="Times New Roman" w:hAnsi="Times New Roman" w:cs="Times New Roman"/>
                <w:bCs/>
                <w:sz w:val="16"/>
                <w:szCs w:val="16"/>
              </w:rPr>
              <w:t>(95% CI: 0.49-1.43)</w:t>
            </w:r>
          </w:p>
        </w:tc>
      </w:tr>
      <w:tr w:rsidR="006635D8" w:rsidRPr="00455A79" w14:paraId="0F809291" w14:textId="77777777" w:rsidTr="006635D8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8D594A" w14:textId="131E386E" w:rsidR="006635D8" w:rsidRPr="006635D8" w:rsidRDefault="006635D8" w:rsidP="006635D8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Nwizu</w:t>
            </w:r>
            <w:proofErr w:type="spellEnd"/>
            <w:r w:rsidRPr="006635D8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75C6D" w14:textId="1A31CD46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9194B2" w14:textId="5D72CFEC" w:rsidR="006635D8" w:rsidRPr="006635D8" w:rsidRDefault="003A31ED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55A7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635D8" w:rsidRPr="006635D8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023501" w14:textId="183EB7F6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8.32 years (me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B80DA7" w14:textId="169991AB" w:rsidR="006635D8" w:rsidRPr="006635D8" w:rsidRDefault="006635D8" w:rsidP="006635D8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65,869 subjects (</w:t>
            </w:r>
            <w:proofErr w:type="spellStart"/>
            <w:r w:rsidRPr="006635D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stmenopausal</w:t>
            </w:r>
            <w:proofErr w:type="spellEnd"/>
            <w:r w:rsidRPr="006635D8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women</w:t>
            </w: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F0928A" w14:textId="68E8A67F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0EC85A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AD52E38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 of diagnosis from a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dentist or dental hygien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periodontal or gum disease</w:t>
            </w:r>
          </w:p>
          <w:p w14:paraId="283DD97F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CD9269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410BD794" w14:textId="5476A59A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5A1138" w14:textId="52BA3B88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2A681B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:</w:t>
            </w:r>
          </w:p>
          <w:p w14:paraId="1BE8BB49" w14:textId="690427DA" w:rsidR="006635D8" w:rsidRPr="006635D8" w:rsidRDefault="00690513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6635D8" w:rsidRPr="006635D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6635D8" w:rsidRPr="006635D8">
              <w:rPr>
                <w:rFonts w:ascii="Times New Roman" w:hAnsi="Times New Roman" w:cs="Times New Roman"/>
                <w:sz w:val="16"/>
                <w:szCs w:val="16"/>
              </w:rPr>
              <w:t>= 1.13</w:t>
            </w:r>
          </w:p>
          <w:p w14:paraId="05971155" w14:textId="4A65B370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(95% CI: 1.03 – 1.23)</w:t>
            </w:r>
          </w:p>
        </w:tc>
      </w:tr>
      <w:tr w:rsidR="006635D8" w:rsidRPr="00455A79" w14:paraId="32D7F26D" w14:textId="77777777" w:rsidTr="006635D8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283905A" w14:textId="71CA4FAE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Shi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45B812" w14:textId="171150A6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 xml:space="preserve">Multinational 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9B3492E" w14:textId="211CD7E4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Systematic revie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E0B3DDB" w14:textId="082A9824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5-18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nge of </w:t>
            </w: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alues</w:t>
            </w: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50D3BA" w14:textId="52B5DA71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168,11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7D73FE4" w14:textId="38459BB1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Clinical Examination (2 included studies), NR (6 included studie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7654D60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54560F33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  <w:p w14:paraId="049201A1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5538C1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26CA0BD3" w14:textId="106F37F5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0346642" w14:textId="5CB37D41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B357C59" w14:textId="77777777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 cancer:</w:t>
            </w:r>
          </w:p>
          <w:p w14:paraId="2DF03F2B" w14:textId="5F79D246" w:rsidR="006635D8" w:rsidRPr="006635D8" w:rsidRDefault="00690513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6635D8" w:rsidRPr="006635D8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6635D8" w:rsidRPr="006635D8">
              <w:rPr>
                <w:rFonts w:ascii="Times New Roman" w:hAnsi="Times New Roman" w:cs="Times New Roman"/>
                <w:sz w:val="16"/>
                <w:szCs w:val="16"/>
              </w:rPr>
              <w:t>=1.18</w:t>
            </w:r>
          </w:p>
          <w:p w14:paraId="74FD41F3" w14:textId="651B47A3" w:rsidR="006635D8" w:rsidRPr="006635D8" w:rsidRDefault="006635D8" w:rsidP="006635D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35D8">
              <w:rPr>
                <w:rFonts w:ascii="Times New Roman" w:hAnsi="Times New Roman" w:cs="Times New Roman"/>
                <w:sz w:val="16"/>
                <w:szCs w:val="16"/>
              </w:rPr>
              <w:t>(95% CI: 1.11-1.26)</w:t>
            </w:r>
          </w:p>
        </w:tc>
      </w:tr>
    </w:tbl>
    <w:p w14:paraId="217C0FD9" w14:textId="77777777" w:rsidR="000723DC" w:rsidRPr="000440B3" w:rsidRDefault="000723DC" w:rsidP="000723DC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2F78BFEA" w14:textId="76CD872B" w:rsidR="000723DC" w:rsidRPr="00276228" w:rsidRDefault="000723DC" w:rsidP="000723DC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E4991">
        <w:rPr>
          <w:rFonts w:ascii="Times New Roman" w:hAnsi="Times New Roman" w:cs="Times New Roman"/>
          <w:bCs/>
          <w:sz w:val="18"/>
          <w:szCs w:val="18"/>
        </w:rPr>
        <w:t>AAP, American Academy of Periodontology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CDC, Centers for Disease Control and prevention;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, hazard ratio; </w:t>
      </w:r>
      <w:r w:rsidR="006635D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R, not reported; RR, risk ratio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6738AD9D" w14:textId="1B22854C" w:rsidR="00B93118" w:rsidRDefault="00B93118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2C2901F1" w14:textId="2FDC24EE" w:rsidR="00B93118" w:rsidRPr="007A03C6" w:rsidRDefault="00484349" w:rsidP="00B9311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93118" w:rsidRPr="007A03C6">
        <w:rPr>
          <w:rFonts w:ascii="Times New Roman" w:hAnsi="Times New Roman" w:cs="Times New Roman"/>
          <w:b/>
        </w:rPr>
        <w:t xml:space="preserve">Table </w:t>
      </w:r>
      <w:r w:rsidR="00B93118">
        <w:rPr>
          <w:rFonts w:ascii="Times New Roman" w:hAnsi="Times New Roman" w:cs="Times New Roman"/>
          <w:b/>
        </w:rPr>
        <w:t>4</w:t>
      </w:r>
      <w:r w:rsidR="00B93118" w:rsidRPr="007A03C6">
        <w:rPr>
          <w:rFonts w:ascii="Times New Roman" w:hAnsi="Times New Roman" w:cs="Times New Roman"/>
        </w:rPr>
        <w:t xml:space="preserve">. Epidemiological evidence linking periodontitis </w:t>
      </w:r>
      <w:r w:rsidR="00B93118" w:rsidRPr="00600C0D">
        <w:rPr>
          <w:rFonts w:ascii="Times New Roman" w:hAnsi="Times New Roman" w:cs="Times New Roman"/>
        </w:rPr>
        <w:t xml:space="preserve">to </w:t>
      </w:r>
      <w:r w:rsidR="00B93118">
        <w:rPr>
          <w:rFonts w:ascii="Times New Roman" w:hAnsi="Times New Roman" w:cs="Times New Roman"/>
        </w:rPr>
        <w:t>prostate cancer</w:t>
      </w:r>
    </w:p>
    <w:p w14:paraId="3C3C3405" w14:textId="77777777" w:rsidR="00B93118" w:rsidRDefault="00B93118" w:rsidP="00B9311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B93118" w:rsidRPr="00455A79" w14:paraId="7F49F29F" w14:textId="77777777" w:rsidTr="00880BB6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A489DE" w14:textId="78473222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ostate cancer</w:t>
            </w:r>
          </w:p>
        </w:tc>
      </w:tr>
      <w:tr w:rsidR="00B93118" w:rsidRPr="00455A79" w14:paraId="1F7869E7" w14:textId="77777777" w:rsidTr="00880BB6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EDAA08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A0E0E2" w14:textId="77777777" w:rsidR="00B93118" w:rsidRPr="00455A79" w:rsidRDefault="00B93118" w:rsidP="00880BB6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DFE7C2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CAFD61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76566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A0139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FDDBA0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F3C88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21D1C0" w14:textId="77777777" w:rsidR="00B93118" w:rsidRPr="00455A79" w:rsidRDefault="00B93118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B93118" w:rsidRPr="00455A79" w14:paraId="11937D29" w14:textId="77777777" w:rsidTr="00B93118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375E8" w14:textId="6276FACB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Kim et al. (2020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4F2333" w14:textId="15E41B53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0662D9" w14:textId="6ECB1644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AFA79" w14:textId="37A56C1A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37AD0E" w14:textId="52EC760C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 xml:space="preserve">121,240 subject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F6B54B" w14:textId="78D97DA3" w:rsidR="00B93118" w:rsidRPr="00B93118" w:rsidRDefault="00490A4E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l registr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E60A9" w14:textId="77777777" w:rsidR="00B93118" w:rsidRPr="00490A4E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0A4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3F8F012C" w14:textId="7199D4B7" w:rsidR="00B93118" w:rsidRPr="00490A4E" w:rsidRDefault="00490A4E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A4E">
              <w:rPr>
                <w:rFonts w:ascii="Times New Roman" w:hAnsi="Times New Roman" w:cs="Times New Roman"/>
                <w:sz w:val="16"/>
                <w:szCs w:val="16"/>
              </w:rPr>
              <w:t>Registered at least twice as chronic periodontitis ICD-10 codes (K052-K056)</w:t>
            </w:r>
          </w:p>
          <w:p w14:paraId="57440E01" w14:textId="77777777" w:rsidR="00B93118" w:rsidRPr="00490A4E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2CBD4A" w14:textId="77777777" w:rsidR="00B93118" w:rsidRPr="00490A4E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90A4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1D43D3BF" w14:textId="0B66A49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0A4E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1F0C25" w14:textId="4CC9CE46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0F9FA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:</w:t>
            </w:r>
          </w:p>
          <w:p w14:paraId="1772DAA4" w14:textId="02C070FA" w:rsidR="00B93118" w:rsidRPr="00B93118" w:rsidRDefault="00690513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=1.24</w:t>
            </w:r>
          </w:p>
          <w:p w14:paraId="01E03665" w14:textId="2C3A91DB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(95% CI: 1.16-1.32)</w:t>
            </w:r>
          </w:p>
        </w:tc>
      </w:tr>
      <w:tr w:rsidR="00B93118" w:rsidRPr="00455A79" w14:paraId="4582C797" w14:textId="77777777" w:rsidTr="00B93118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3557C6" w14:textId="615CCD15" w:rsidR="00B93118" w:rsidRPr="00B93118" w:rsidRDefault="00B93118" w:rsidP="00B93118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Michaud et al. (2016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53B85" w14:textId="2DDB47AF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92912" w14:textId="189F7345" w:rsidR="00B93118" w:rsidRPr="00B93118" w:rsidRDefault="003A31ED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96384" w14:textId="5FD0C9E6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26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DB9FD6" w14:textId="5C95F975" w:rsidR="00B93118" w:rsidRPr="00B93118" w:rsidRDefault="00B93118" w:rsidP="00B93118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19,933 subjects (males, never smoke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8FA942" w14:textId="2D6CACCB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0D26D9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6298082E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Cs/>
                <w:sz w:val="16"/>
                <w:szCs w:val="16"/>
              </w:rPr>
              <w:t>History of periodontal disease with bone loss</w:t>
            </w:r>
          </w:p>
          <w:p w14:paraId="7D7EB322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0AB2B2C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7CBD9CC" w14:textId="41A3E85D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6F297F" w14:textId="547B3C58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20D100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:</w:t>
            </w:r>
          </w:p>
          <w:p w14:paraId="2FFEADBD" w14:textId="2BBAE071" w:rsidR="00B93118" w:rsidRPr="00B93118" w:rsidRDefault="00690513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=1.17</w:t>
            </w:r>
          </w:p>
          <w:p w14:paraId="511248E1" w14:textId="585C031A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(95% CI: 0.94-1.47)</w:t>
            </w:r>
          </w:p>
        </w:tc>
      </w:tr>
      <w:tr w:rsidR="00B93118" w:rsidRPr="00455A79" w14:paraId="3D1C466C" w14:textId="77777777" w:rsidTr="00B93118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52FBC41" w14:textId="247EE7D2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Michaud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55DFA1" w14:textId="5059DDBD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711169" w14:textId="3815CC13" w:rsidR="00B93118" w:rsidRPr="00B93118" w:rsidRDefault="003A31ED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CB5AE88" w14:textId="5604C6B3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14.7 years (medi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0F55286" w14:textId="285D2DAE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7,466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E6BC494" w14:textId="4CF33BB5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88F3341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58AE27BE" w14:textId="670200FA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Severe periodontitis</w:t>
            </w:r>
          </w:p>
          <w:p w14:paraId="2C3789C7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(CDC/AAP case definition)</w:t>
            </w:r>
          </w:p>
          <w:p w14:paraId="69AD6464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F14D02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6D99D845" w14:textId="33242928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No periodontitis (CDC/AAP case defini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0ACD79" w14:textId="2DE354BA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A2F8CCE" w14:textId="77777777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state cancer:</w:t>
            </w:r>
          </w:p>
          <w:p w14:paraId="5D398371" w14:textId="3B411CAE" w:rsidR="00B93118" w:rsidRPr="00B93118" w:rsidRDefault="00690513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93118" w:rsidRPr="00B93118">
              <w:rPr>
                <w:rFonts w:ascii="Times New Roman" w:hAnsi="Times New Roman" w:cs="Times New Roman"/>
                <w:sz w:val="16"/>
                <w:szCs w:val="16"/>
              </w:rPr>
              <w:t>=1.10</w:t>
            </w:r>
          </w:p>
          <w:p w14:paraId="1379A785" w14:textId="02746045" w:rsidR="00B93118" w:rsidRPr="00B93118" w:rsidRDefault="00B93118" w:rsidP="00B9311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93118">
              <w:rPr>
                <w:rFonts w:ascii="Times New Roman" w:hAnsi="Times New Roman" w:cs="Times New Roman"/>
                <w:sz w:val="16"/>
                <w:szCs w:val="16"/>
              </w:rPr>
              <w:t>(95% CI: 0.79-1.54)</w:t>
            </w:r>
          </w:p>
        </w:tc>
      </w:tr>
    </w:tbl>
    <w:p w14:paraId="00C6846A" w14:textId="77777777" w:rsidR="00B93118" w:rsidRPr="000440B3" w:rsidRDefault="00B93118" w:rsidP="00B93118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5AD28E8E" w14:textId="329DD237" w:rsidR="00B93118" w:rsidRPr="00276228" w:rsidRDefault="00B93118" w:rsidP="00B93118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E4991">
        <w:rPr>
          <w:rFonts w:ascii="Times New Roman" w:hAnsi="Times New Roman" w:cs="Times New Roman"/>
          <w:bCs/>
          <w:sz w:val="18"/>
          <w:szCs w:val="18"/>
        </w:rPr>
        <w:t>AAP, American Academy of Periodontology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CDC, Centers for Disease Control and prevention;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, hazard ratio; </w:t>
      </w:r>
      <w:r w:rsidR="0079310B" w:rsidRPr="00BF51F9">
        <w:rPr>
          <w:rFonts w:ascii="Times New Roman" w:hAnsi="Times New Roman" w:cs="Times New Roman"/>
          <w:color w:val="000000" w:themeColor="text1"/>
          <w:sz w:val="18"/>
          <w:szCs w:val="18"/>
        </w:rPr>
        <w:t>ICD,</w:t>
      </w:r>
      <w:r w:rsidR="00BF51F9" w:rsidRPr="00BF51F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ernational Classification of Diseases;</w:t>
      </w:r>
      <w:r w:rsidR="0079310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166078CC" w14:textId="310AE520" w:rsidR="00415822" w:rsidRDefault="00415822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0A04C383" w14:textId="73CD259E" w:rsidR="00432A6F" w:rsidRDefault="00432A6F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759B097C" w14:textId="726B6038" w:rsidR="00432A6F" w:rsidRPr="007A03C6" w:rsidRDefault="00484349" w:rsidP="00432A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432A6F" w:rsidRPr="007A03C6">
        <w:rPr>
          <w:rFonts w:ascii="Times New Roman" w:hAnsi="Times New Roman" w:cs="Times New Roman"/>
          <w:b/>
        </w:rPr>
        <w:t xml:space="preserve">Table </w:t>
      </w:r>
      <w:r w:rsidR="00432A6F">
        <w:rPr>
          <w:rFonts w:ascii="Times New Roman" w:hAnsi="Times New Roman" w:cs="Times New Roman"/>
          <w:b/>
        </w:rPr>
        <w:t>5</w:t>
      </w:r>
      <w:r w:rsidR="00432A6F" w:rsidRPr="007A03C6">
        <w:rPr>
          <w:rFonts w:ascii="Times New Roman" w:hAnsi="Times New Roman" w:cs="Times New Roman"/>
        </w:rPr>
        <w:t xml:space="preserve">. Epidemiological evidence linking periodontitis </w:t>
      </w:r>
      <w:r w:rsidR="00432A6F" w:rsidRPr="00600C0D">
        <w:rPr>
          <w:rFonts w:ascii="Times New Roman" w:hAnsi="Times New Roman" w:cs="Times New Roman"/>
        </w:rPr>
        <w:t xml:space="preserve">to </w:t>
      </w:r>
      <w:r w:rsidR="00432A6F">
        <w:rPr>
          <w:rFonts w:ascii="Times New Roman" w:hAnsi="Times New Roman" w:cs="Times New Roman"/>
        </w:rPr>
        <w:t>esophageal and gastric cancers</w:t>
      </w:r>
      <w:r w:rsidR="00432A6F" w:rsidRPr="007A03C6">
        <w:rPr>
          <w:rFonts w:ascii="Times New Roman" w:hAnsi="Times New Roman" w:cs="Times New Roman"/>
        </w:rPr>
        <w:t xml:space="preserve"> </w:t>
      </w:r>
    </w:p>
    <w:p w14:paraId="57C7C5F1" w14:textId="77777777" w:rsidR="00432A6F" w:rsidRDefault="00432A6F" w:rsidP="00432A6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432A6F" w:rsidRPr="00455A79" w14:paraId="271610C2" w14:textId="77777777" w:rsidTr="00880BB6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019DF9" w14:textId="3AD14400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sophageal and gastric cancers</w:t>
            </w:r>
          </w:p>
        </w:tc>
      </w:tr>
      <w:tr w:rsidR="00432A6F" w:rsidRPr="00455A79" w14:paraId="2918312E" w14:textId="77777777" w:rsidTr="00880BB6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8D97E7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093FF4" w14:textId="77777777" w:rsidR="00432A6F" w:rsidRPr="00455A79" w:rsidRDefault="00432A6F" w:rsidP="00880BB6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E72E9C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F3EEA3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16C67F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C9C377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C7118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B566C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DF499E" w14:textId="77777777" w:rsidR="00432A6F" w:rsidRPr="00455A79" w:rsidRDefault="00432A6F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490A4E" w:rsidRPr="00455A79" w14:paraId="2E94CD94" w14:textId="77777777" w:rsidTr="004B442E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237214" w14:textId="7D51099C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Lo et al. (2021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DC1DDE" w14:textId="6834B715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294C2" w14:textId="4B0BB306" w:rsidR="00490A4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Retrospective</w:t>
            </w:r>
            <w:r w:rsidR="00490A4E"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Cohort Stu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C19869" w14:textId="2D3571AE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22-28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0EE5A" w14:textId="6D74219C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148,1444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4D66D" w14:textId="49929E72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DE5FAD" w14:textId="77777777" w:rsidR="00490A4E" w:rsidRPr="00384889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2EC25D83" w14:textId="2F2896D8" w:rsidR="00384889" w:rsidRPr="004B442E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History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eriodontitis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A9694C" w14:textId="77777777" w:rsid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50C65BE" w14:textId="1B3A4D05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279A6B7D" w14:textId="07A7F2EF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1A6629" w14:textId="68D94891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2F3FBB" w14:textId="77777777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eal cancer:</w:t>
            </w:r>
          </w:p>
          <w:p w14:paraId="29ACC3C0" w14:textId="39E70802" w:rsidR="00490A4E" w:rsidRPr="004B442E" w:rsidRDefault="00690513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90A4E" w:rsidRPr="004B442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90A4E" w:rsidRPr="004B442E">
              <w:rPr>
                <w:rFonts w:ascii="Times New Roman" w:hAnsi="Times New Roman" w:cs="Times New Roman"/>
                <w:sz w:val="16"/>
                <w:szCs w:val="16"/>
              </w:rPr>
              <w:t>= 1.43</w:t>
            </w:r>
          </w:p>
          <w:p w14:paraId="63DE55EB" w14:textId="66148564" w:rsidR="00490A4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(95% CI: 1.05-1.96)</w:t>
            </w:r>
          </w:p>
          <w:p w14:paraId="3C4E2FA2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9308E9" w14:textId="77777777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ic cancer:</w:t>
            </w:r>
          </w:p>
          <w:p w14:paraId="1AC9CC1B" w14:textId="6F2B136F" w:rsidR="00490A4E" w:rsidRPr="004B442E" w:rsidRDefault="00690513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90A4E" w:rsidRPr="004B442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90A4E" w:rsidRPr="004B442E">
              <w:rPr>
                <w:rFonts w:ascii="Times New Roman" w:hAnsi="Times New Roman" w:cs="Times New Roman"/>
                <w:sz w:val="16"/>
                <w:szCs w:val="16"/>
              </w:rPr>
              <w:t>= 1.52</w:t>
            </w:r>
          </w:p>
          <w:p w14:paraId="78389ABA" w14:textId="1E863FAE" w:rsidR="00490A4E" w:rsidRPr="004B442E" w:rsidRDefault="00490A4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(95% CI: 1.13-2.04)</w:t>
            </w:r>
          </w:p>
        </w:tc>
      </w:tr>
      <w:tr w:rsidR="004B442E" w:rsidRPr="00455A79" w14:paraId="08AAF586" w14:textId="77777777" w:rsidTr="004B442E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9F71EC" w14:textId="2AF141E0" w:rsidR="004B442E" w:rsidRPr="004B442E" w:rsidRDefault="004B442E" w:rsidP="004B442E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Kim et al. (2022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E22555" w14:textId="7D5A122E" w:rsidR="004B442E" w:rsidRPr="004B442E" w:rsidRDefault="002A7A26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="004B442E" w:rsidRPr="004B442E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EE300" w14:textId="72C1CFFE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176EE3" w14:textId="217CA2C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5C5EB" w14:textId="78CC77D6" w:rsidR="004B442E" w:rsidRPr="004B442E" w:rsidRDefault="004B442E" w:rsidP="004B442E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713,20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869ED7" w14:textId="3D1C5876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303964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77166BC5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CPI score ≥ 3</w:t>
            </w:r>
          </w:p>
          <w:p w14:paraId="3231587B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1C4086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0FDA065C" w14:textId="18E4265B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2B84F" w14:textId="31952E38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A190E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tric cancer:</w:t>
            </w:r>
          </w:p>
          <w:p w14:paraId="0AA03556" w14:textId="629579F1" w:rsidR="004B442E" w:rsidRPr="004B442E" w:rsidRDefault="00690513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B442E" w:rsidRPr="004B442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4B442E" w:rsidRPr="004B442E">
              <w:rPr>
                <w:rFonts w:ascii="Times New Roman" w:hAnsi="Times New Roman" w:cs="Times New Roman"/>
                <w:sz w:val="16"/>
                <w:szCs w:val="16"/>
              </w:rPr>
              <w:t>= 1.14</w:t>
            </w:r>
          </w:p>
          <w:p w14:paraId="009C5664" w14:textId="3F2AD279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(95% CI: 1.04-1.24)</w:t>
            </w:r>
          </w:p>
        </w:tc>
      </w:tr>
      <w:tr w:rsidR="004B442E" w:rsidRPr="00455A79" w14:paraId="7A6C9833" w14:textId="77777777" w:rsidTr="004B442E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199DC31" w14:textId="76351F5B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Nwizu</w:t>
            </w:r>
            <w:proofErr w:type="spellEnd"/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6A0FFDC" w14:textId="496091D8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98451A9" w14:textId="3742BC9C" w:rsidR="004B442E" w:rsidRPr="004B442E" w:rsidRDefault="003A31ED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B442E" w:rsidRPr="004B442E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43D7B1A" w14:textId="0406FCF5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8.32 years (me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5A86734" w14:textId="27F7971D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65,869 subjects (</w:t>
            </w:r>
            <w:proofErr w:type="spellStart"/>
            <w:r w:rsidRPr="004B442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stmenopausal</w:t>
            </w:r>
            <w:proofErr w:type="spellEnd"/>
            <w:r w:rsidRPr="004B442E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omen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88C146A" w14:textId="527EAF5B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B51BA3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38F212E8" w14:textId="04A90F66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story of diagnosis from a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dentist or dental hygieni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 xml:space="preserve"> periodontal or gum disease</w:t>
            </w:r>
          </w:p>
          <w:p w14:paraId="39CC2E31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14D475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76CD49B4" w14:textId="5F27715B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91845D" w14:textId="0869ADE6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48D8531" w14:textId="77777777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ophagus cancer:</w:t>
            </w:r>
          </w:p>
          <w:p w14:paraId="743B948B" w14:textId="1B73ECB1" w:rsidR="004B442E" w:rsidRPr="004B442E" w:rsidRDefault="00690513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 w:rsidR="004B442E" w:rsidRPr="004B442E">
              <w:rPr>
                <w:rFonts w:ascii="Times New Roman" w:hAnsi="Times New Roman" w:cs="Times New Roman"/>
                <w:bCs/>
                <w:sz w:val="16"/>
                <w:szCs w:val="16"/>
              </w:rPr>
              <w:t>HR</w:t>
            </w:r>
            <w:proofErr w:type="spellEnd"/>
            <w:r w:rsidR="004B442E" w:rsidRPr="004B442E">
              <w:rPr>
                <w:rFonts w:ascii="Times New Roman" w:hAnsi="Times New Roman" w:cs="Times New Roman"/>
                <w:bCs/>
                <w:sz w:val="16"/>
                <w:szCs w:val="16"/>
              </w:rPr>
              <w:t>= 3.28</w:t>
            </w:r>
          </w:p>
          <w:p w14:paraId="2527942F" w14:textId="2CBEA07E" w:rsidR="004B442E" w:rsidRPr="004B442E" w:rsidRDefault="004B442E" w:rsidP="004B442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B442E">
              <w:rPr>
                <w:rFonts w:ascii="Times New Roman" w:hAnsi="Times New Roman" w:cs="Times New Roman"/>
                <w:bCs/>
                <w:sz w:val="16"/>
                <w:szCs w:val="16"/>
                <w:lang w:val="it-IT"/>
              </w:rPr>
              <w:t>(95% CI: 1.64 – 6.53)</w:t>
            </w:r>
          </w:p>
        </w:tc>
      </w:tr>
    </w:tbl>
    <w:p w14:paraId="3317E785" w14:textId="77777777" w:rsidR="00432A6F" w:rsidRPr="000440B3" w:rsidRDefault="00432A6F" w:rsidP="00432A6F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6FAA5AD2" w14:textId="237F901C" w:rsidR="00432A6F" w:rsidRPr="004B442E" w:rsidRDefault="00432A6F" w:rsidP="00432A6F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 w:rsidR="004B442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PI, community periodontal index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HR, hazard ratio; 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02924F9" w14:textId="77AC04EE" w:rsidR="00432A6F" w:rsidRDefault="00432A6F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1D461081" w14:textId="0938E688" w:rsidR="00880BB6" w:rsidRDefault="00880BB6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07F78641" w14:textId="43D0A0B7" w:rsidR="00731433" w:rsidRPr="007A03C6" w:rsidRDefault="00484349" w:rsidP="0073143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731433" w:rsidRPr="0079310B">
        <w:rPr>
          <w:rFonts w:ascii="Times New Roman" w:hAnsi="Times New Roman" w:cs="Times New Roman"/>
          <w:b/>
        </w:rPr>
        <w:t>Table 6</w:t>
      </w:r>
      <w:r w:rsidR="00731433" w:rsidRPr="0079310B">
        <w:rPr>
          <w:rFonts w:ascii="Times New Roman" w:hAnsi="Times New Roman" w:cs="Times New Roman"/>
        </w:rPr>
        <w:t>. Epidemiological evidence linking periodontitis to pancreatic cancers</w:t>
      </w:r>
    </w:p>
    <w:p w14:paraId="3DE6315F" w14:textId="77777777" w:rsidR="00731433" w:rsidRDefault="00731433" w:rsidP="0073143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731433" w:rsidRPr="00455A79" w14:paraId="14BCDE42" w14:textId="77777777" w:rsidTr="00D06825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00E779" w14:textId="754A114A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ncreatic cancer</w:t>
            </w:r>
          </w:p>
        </w:tc>
      </w:tr>
      <w:tr w:rsidR="00731433" w:rsidRPr="00455A79" w14:paraId="1576D5C2" w14:textId="77777777" w:rsidTr="00D06825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A74087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633783" w14:textId="77777777" w:rsidR="00731433" w:rsidRPr="00455A79" w:rsidRDefault="00731433" w:rsidP="00D06825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556679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8E72D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9A488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89C08F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AD0EE7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1B5C4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471829" w14:textId="77777777" w:rsidR="00731433" w:rsidRPr="00455A79" w:rsidRDefault="0073143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731433" w:rsidRPr="00731433" w14:paraId="7CADC744" w14:textId="77777777" w:rsidTr="00731433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F32682" w14:textId="3A2BF04A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Maisonneuve et al. (201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18F117" w14:textId="23DB1C3F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 xml:space="preserve">Multinational 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5CB1C" w14:textId="18AF79D6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Systematic review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F7976" w14:textId="77777777" w:rsid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4-41 years</w:t>
            </w:r>
          </w:p>
          <w:p w14:paraId="7AADBD25" w14:textId="555A926D" w:rsidR="0079310B" w:rsidRPr="00731433" w:rsidRDefault="0079310B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range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E9435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3E3BAF" w14:textId="1EE1D4AC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 xml:space="preserve">302,531 subject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84A388" w14:textId="5AF76A2A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Self-reported (3 studies), clinical examination (2 studies)</w:t>
            </w:r>
            <w:r w:rsidR="0079310B">
              <w:rPr>
                <w:rFonts w:ascii="Times New Roman" w:hAnsi="Times New Roman" w:cs="Times New Roman"/>
                <w:sz w:val="16"/>
                <w:szCs w:val="16"/>
              </w:rPr>
              <w:t>, m</w:t>
            </w:r>
            <w:r w:rsidR="0079310B" w:rsidRPr="00384889">
              <w:rPr>
                <w:rFonts w:ascii="Times New Roman" w:hAnsi="Times New Roman" w:cs="Times New Roman"/>
                <w:sz w:val="16"/>
                <w:szCs w:val="16"/>
              </w:rPr>
              <w:t>edical records</w:t>
            </w: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 xml:space="preserve"> (1 study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2BCB40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78212093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  <w:p w14:paraId="29EBAECD" w14:textId="6112D5A3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9DAAA4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28A829F3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  <w:p w14:paraId="190AFC3C" w14:textId="243F7302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B43F1" w14:textId="72A494DD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A6657" w14:textId="77777777" w:rsidR="0079310B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ncreatic cancer: </w:t>
            </w:r>
          </w:p>
          <w:p w14:paraId="43B9A831" w14:textId="0514A2F5" w:rsidR="00731433" w:rsidRPr="00731433" w:rsidRDefault="0069051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31433" w:rsidRPr="00731433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731433" w:rsidRPr="00731433">
              <w:rPr>
                <w:rFonts w:ascii="Times New Roman" w:hAnsi="Times New Roman" w:cs="Times New Roman"/>
                <w:sz w:val="16"/>
                <w:szCs w:val="16"/>
              </w:rPr>
              <w:t>=1.74</w:t>
            </w:r>
          </w:p>
          <w:p w14:paraId="63A99B0A" w14:textId="44763AC4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(95% CI: 1.41-2.15)</w:t>
            </w:r>
          </w:p>
        </w:tc>
      </w:tr>
      <w:tr w:rsidR="00731433" w:rsidRPr="00731433" w14:paraId="403ECDAC" w14:textId="77777777" w:rsidTr="00731433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C2667A" w14:textId="55419817" w:rsidR="00731433" w:rsidRPr="00731433" w:rsidRDefault="00731433" w:rsidP="00731433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Michaud et al. (200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E22A05" w14:textId="4A585AFB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2B12C" w14:textId="431D0C83" w:rsidR="00731433" w:rsidRPr="00731433" w:rsidRDefault="003A31ED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1433" w:rsidRPr="00731433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03B707" w14:textId="09EBBB12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16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9183C6" w14:textId="5A8E6CAA" w:rsidR="00731433" w:rsidRPr="00731433" w:rsidRDefault="00731433" w:rsidP="00731433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51,529 subjects (male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5CD4D7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  <w:p w14:paraId="05792311" w14:textId="7FBC502D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817157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2811D135" w14:textId="77777777" w:rsidR="0079310B" w:rsidRDefault="0079310B" w:rsidP="007931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</w:t>
            </w:r>
            <w:r w:rsidRPr="005435EE">
              <w:rPr>
                <w:rFonts w:ascii="Times New Roman" w:hAnsi="Times New Roman" w:cs="Times New Roman"/>
                <w:bCs/>
                <w:sz w:val="16"/>
                <w:szCs w:val="16"/>
              </w:rPr>
              <w:t>istory of periodontal disease with bone loss</w:t>
            </w:r>
          </w:p>
          <w:p w14:paraId="07AD0FE7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47D541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4103787" w14:textId="7FCCEB43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2EF49B" w14:textId="53547758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1D741C" w14:textId="77777777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creatic cancer:</w:t>
            </w:r>
          </w:p>
          <w:p w14:paraId="35FC3329" w14:textId="03BC3A5E" w:rsidR="00731433" w:rsidRPr="00731433" w:rsidRDefault="0069051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31433" w:rsidRPr="00731433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731433" w:rsidRPr="00731433">
              <w:rPr>
                <w:rFonts w:ascii="Times New Roman" w:hAnsi="Times New Roman" w:cs="Times New Roman"/>
                <w:sz w:val="16"/>
                <w:szCs w:val="16"/>
              </w:rPr>
              <w:t>=1.64</w:t>
            </w:r>
          </w:p>
          <w:p w14:paraId="3B4AD0F3" w14:textId="27436F55" w:rsidR="00731433" w:rsidRPr="00731433" w:rsidRDefault="00731433" w:rsidP="0073143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1433">
              <w:rPr>
                <w:rFonts w:ascii="Times New Roman" w:hAnsi="Times New Roman" w:cs="Times New Roman"/>
                <w:sz w:val="16"/>
                <w:szCs w:val="16"/>
              </w:rPr>
              <w:t>(95% CI: 1.19-2.26)</w:t>
            </w:r>
          </w:p>
        </w:tc>
      </w:tr>
    </w:tbl>
    <w:p w14:paraId="7408B5FF" w14:textId="77777777" w:rsidR="00731433" w:rsidRPr="000440B3" w:rsidRDefault="00731433" w:rsidP="00731433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0D3ADD18" w14:textId="6481F9DD" w:rsidR="00731433" w:rsidRPr="004B442E" w:rsidRDefault="00731433" w:rsidP="00731433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PI, community periodontal index; </w:t>
      </w:r>
      <w:r w:rsidR="0079310B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, </w:t>
      </w:r>
      <w:r w:rsidR="0079310B">
        <w:rPr>
          <w:rFonts w:ascii="Times New Roman" w:hAnsi="Times New Roman" w:cs="Times New Roman"/>
          <w:color w:val="000000" w:themeColor="text1"/>
          <w:sz w:val="18"/>
          <w:szCs w:val="18"/>
        </w:rPr>
        <w:t>risk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; 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26CE2A58" w14:textId="77777777" w:rsidR="00731433" w:rsidRDefault="007314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F614ED0" w14:textId="1F271E9D" w:rsidR="00880BB6" w:rsidRPr="007A03C6" w:rsidRDefault="00484349" w:rsidP="00880BB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880BB6" w:rsidRPr="007A03C6">
        <w:rPr>
          <w:rFonts w:ascii="Times New Roman" w:hAnsi="Times New Roman" w:cs="Times New Roman"/>
          <w:b/>
        </w:rPr>
        <w:t xml:space="preserve">Table </w:t>
      </w:r>
      <w:r w:rsidR="00731433">
        <w:rPr>
          <w:rFonts w:ascii="Times New Roman" w:hAnsi="Times New Roman" w:cs="Times New Roman"/>
          <w:b/>
        </w:rPr>
        <w:t>7</w:t>
      </w:r>
      <w:r w:rsidR="00880BB6" w:rsidRPr="007A03C6">
        <w:rPr>
          <w:rFonts w:ascii="Times New Roman" w:hAnsi="Times New Roman" w:cs="Times New Roman"/>
        </w:rPr>
        <w:t xml:space="preserve">. Epidemiological evidence linking periodontitis </w:t>
      </w:r>
      <w:r w:rsidR="00880BB6" w:rsidRPr="00600C0D">
        <w:rPr>
          <w:rFonts w:ascii="Times New Roman" w:hAnsi="Times New Roman" w:cs="Times New Roman"/>
        </w:rPr>
        <w:t xml:space="preserve">to </w:t>
      </w:r>
      <w:r w:rsidR="00880BB6">
        <w:rPr>
          <w:rFonts w:ascii="Times New Roman" w:hAnsi="Times New Roman" w:cs="Times New Roman"/>
        </w:rPr>
        <w:t>colorectal cancer</w:t>
      </w:r>
    </w:p>
    <w:p w14:paraId="231937BD" w14:textId="77777777" w:rsidR="00880BB6" w:rsidRDefault="00880BB6" w:rsidP="00880BB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632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418"/>
      </w:tblGrid>
      <w:tr w:rsidR="00880BB6" w:rsidRPr="00455A79" w14:paraId="472477CA" w14:textId="77777777" w:rsidTr="00880BB6">
        <w:trPr>
          <w:trHeight w:val="851"/>
        </w:trPr>
        <w:tc>
          <w:tcPr>
            <w:tcW w:w="10632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7C0DA7" w14:textId="6DE1C5A4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lorectal cancer</w:t>
            </w:r>
          </w:p>
        </w:tc>
      </w:tr>
      <w:tr w:rsidR="00880BB6" w:rsidRPr="00455A79" w14:paraId="6973B2B3" w14:textId="77777777" w:rsidTr="00880BB6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145C18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1DEB25" w14:textId="77777777" w:rsidR="00880BB6" w:rsidRPr="00455A79" w:rsidRDefault="00880BB6" w:rsidP="00880BB6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2CFE5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E5BEE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99AE33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CB438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5A8C15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BCBCE5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A79107" w14:textId="77777777" w:rsidR="00880BB6" w:rsidRPr="00455A79" w:rsidRDefault="00880BB6" w:rsidP="00880BB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5A7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384889" w:rsidRPr="00455A79" w14:paraId="1FF806B7" w14:textId="77777777" w:rsidTr="0038488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9B7238" w14:textId="0ACFF828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Kim et al. (2022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9851D" w14:textId="45541385" w:rsidR="00384889" w:rsidRPr="00384889" w:rsidRDefault="002A7A26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4A146" w14:textId="6296075A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BB7F2" w14:textId="433036A1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2C9DA0" w14:textId="14D8BD29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713,20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7CD62" w14:textId="2203A7D3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A01FBB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0CEE05DB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CPI score ≥ 3</w:t>
            </w:r>
          </w:p>
          <w:p w14:paraId="22635506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C19AB0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5F0D0B59" w14:textId="3958296B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794354" w14:textId="6F2E5FA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92F6E4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 cancer:</w:t>
            </w:r>
          </w:p>
          <w:p w14:paraId="381632B7" w14:textId="1AD84936" w:rsidR="00384889" w:rsidRPr="00384889" w:rsidRDefault="00690513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= 1.1</w:t>
            </w:r>
            <w:r w:rsidR="006F71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44E85454" w14:textId="370E8E19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(95% CI: 1.0</w:t>
            </w:r>
            <w:r w:rsidR="006F719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-1.2</w:t>
            </w:r>
            <w:r w:rsidR="006F71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84889" w:rsidRPr="00455A79" w14:paraId="0E6CF8FE" w14:textId="77777777" w:rsidTr="0038488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26590D" w14:textId="0766479A" w:rsidR="00384889" w:rsidRPr="00384889" w:rsidRDefault="00384889" w:rsidP="00384889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Li et al. (2021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32EE8A" w14:textId="2149C5EF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 xml:space="preserve">Multinational 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F5DB0D" w14:textId="027017B2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 xml:space="preserve">Systematic review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E18766" w14:textId="0C74475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6-27 years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ange of 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eans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40955" w14:textId="263B1322" w:rsidR="00384889" w:rsidRPr="00384889" w:rsidRDefault="00384889" w:rsidP="00384889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 xml:space="preserve">337,894 subjects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B6BAFA" w14:textId="422F13C1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 xml:space="preserve">Self-reported (3 studies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 xml:space="preserve">linic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xamination (4 studies)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edical records (2 studie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7F64E5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704E7CA1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  <w:p w14:paraId="0E102BB8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69F5CE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0F80483D" w14:textId="0507B003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Cs/>
                <w:sz w:val="16"/>
                <w:szCs w:val="16"/>
              </w:rPr>
              <w:t>Varied according to the included 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FF9CB" w14:textId="5491B2CF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AF956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 cancer:</w:t>
            </w:r>
          </w:p>
          <w:p w14:paraId="56EC2F62" w14:textId="767D5EA0" w:rsidR="00384889" w:rsidRPr="00384889" w:rsidRDefault="00690513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RR</w:t>
            </w:r>
            <w:proofErr w:type="spellEnd"/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= 1.44</w:t>
            </w:r>
          </w:p>
          <w:p w14:paraId="10DD21F9" w14:textId="3DE2A5F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(95% CI: 1.18-1.76)</w:t>
            </w:r>
          </w:p>
        </w:tc>
      </w:tr>
      <w:tr w:rsidR="00384889" w:rsidRPr="00455A79" w14:paraId="3E35FD37" w14:textId="77777777" w:rsidTr="0038488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F18B74" w14:textId="62209901" w:rsidR="00384889" w:rsidRPr="00384889" w:rsidRDefault="00384889" w:rsidP="00384889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ichaud et al. (2016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7FDFB1" w14:textId="695B84B9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B5817D" w14:textId="2154D25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355961" w14:textId="4E15133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26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27DDD" w14:textId="198E0742" w:rsidR="00384889" w:rsidRPr="00384889" w:rsidRDefault="00384889" w:rsidP="00384889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19,933 subjects (males, never smoker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32D6D" w14:textId="78B93B4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230301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5B3727D6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Cs/>
                <w:sz w:val="16"/>
                <w:szCs w:val="16"/>
              </w:rPr>
              <w:t>History of periodontal disease with bone loss</w:t>
            </w:r>
          </w:p>
          <w:p w14:paraId="6E001AED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515DC4E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10427389" w14:textId="02B14686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70671" w14:textId="65EB404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DBE9A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 cancer:</w:t>
            </w:r>
          </w:p>
          <w:p w14:paraId="37D61906" w14:textId="42A4214D" w:rsidR="00384889" w:rsidRPr="00384889" w:rsidRDefault="00690513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=1.03</w:t>
            </w:r>
          </w:p>
          <w:p w14:paraId="059EF552" w14:textId="2B8AD76B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(95% CI: 0.75-1.39)</w:t>
            </w:r>
          </w:p>
        </w:tc>
      </w:tr>
      <w:tr w:rsidR="00384889" w:rsidRPr="00455A79" w14:paraId="321B5C7B" w14:textId="77777777" w:rsidTr="00384889">
        <w:trPr>
          <w:trHeight w:val="407"/>
        </w:trPr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598F035" w14:textId="5977888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ichaud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743E31D" w14:textId="45221F7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26CC2C6" w14:textId="19676D4A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1790DB6" w14:textId="1B7131B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14.7 years (medi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C0FA230" w14:textId="11BFFD02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7,466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ECDBF37" w14:textId="4F6249E5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888BEB9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10992AE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Severe periodontitis</w:t>
            </w:r>
          </w:p>
          <w:p w14:paraId="374CDE06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(CDC/AAP case definition)</w:t>
            </w:r>
          </w:p>
          <w:p w14:paraId="1AEE6A98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BF799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7942EF59" w14:textId="79D69320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No periodontitis (CDC/AAP case defini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7E513F5" w14:textId="5774ED5D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3A6EAD4" w14:textId="77777777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rectal cancer:</w:t>
            </w:r>
          </w:p>
          <w:p w14:paraId="758B8F18" w14:textId="1CBF8FE1" w:rsidR="00384889" w:rsidRPr="00384889" w:rsidRDefault="00690513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384889" w:rsidRPr="00384889">
              <w:rPr>
                <w:rFonts w:ascii="Times New Roman" w:hAnsi="Times New Roman" w:cs="Times New Roman"/>
                <w:sz w:val="16"/>
                <w:szCs w:val="16"/>
              </w:rPr>
              <w:t>=1.51</w:t>
            </w:r>
          </w:p>
          <w:p w14:paraId="367142C5" w14:textId="05FD81E2" w:rsidR="00384889" w:rsidRPr="00384889" w:rsidRDefault="00384889" w:rsidP="0038488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4889">
              <w:rPr>
                <w:rFonts w:ascii="Times New Roman" w:hAnsi="Times New Roman" w:cs="Times New Roman"/>
                <w:sz w:val="16"/>
                <w:szCs w:val="16"/>
              </w:rPr>
              <w:t>(95% CI: 0.90-2.52)</w:t>
            </w:r>
          </w:p>
        </w:tc>
      </w:tr>
    </w:tbl>
    <w:p w14:paraId="5EB79726" w14:textId="77777777" w:rsidR="00880BB6" w:rsidRPr="000440B3" w:rsidRDefault="00880BB6" w:rsidP="00880BB6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442E7D0C" w14:textId="74037EBD" w:rsidR="00880BB6" w:rsidRPr="004B442E" w:rsidRDefault="00880BB6" w:rsidP="00880BB6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E4991">
        <w:rPr>
          <w:rFonts w:ascii="Times New Roman" w:hAnsi="Times New Roman" w:cs="Times New Roman"/>
          <w:bCs/>
          <w:sz w:val="18"/>
          <w:szCs w:val="18"/>
        </w:rPr>
        <w:t>AAP, American Academy of Periodontology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CDC, Centers for Disease Control and prevention;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PI, community periodontal index; HR, hazard ratio; </w:t>
      </w:r>
      <w:r w:rsidR="0038488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R, risk ratio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66F0B2EA" w14:textId="1F4CF345" w:rsidR="004B442E" w:rsidRDefault="004B442E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661D4F5E" w14:textId="0D7AB6EC" w:rsidR="00731433" w:rsidRDefault="00731433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37C8332F" w14:textId="16605570" w:rsidR="00731433" w:rsidRDefault="00731433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126F2B75" w14:textId="4283A1FA" w:rsidR="00BF51F9" w:rsidRPr="007A03C6" w:rsidRDefault="00484349" w:rsidP="00BF51F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BF51F9" w:rsidRPr="00BF51F9">
        <w:rPr>
          <w:rFonts w:ascii="Times New Roman" w:hAnsi="Times New Roman" w:cs="Times New Roman"/>
          <w:b/>
        </w:rPr>
        <w:t>Table 8</w:t>
      </w:r>
      <w:r w:rsidR="00BF51F9" w:rsidRPr="00BF51F9">
        <w:rPr>
          <w:rFonts w:ascii="Times New Roman" w:hAnsi="Times New Roman" w:cs="Times New Roman"/>
        </w:rPr>
        <w:t>. Epidemiological evidence linking periodontitis to non-solid malignancies</w:t>
      </w:r>
    </w:p>
    <w:p w14:paraId="4DE2DA14" w14:textId="77777777" w:rsidR="00BF51F9" w:rsidRDefault="00BF51F9" w:rsidP="00BF51F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768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554"/>
      </w:tblGrid>
      <w:tr w:rsidR="00BF51F9" w:rsidRPr="00BF51F9" w14:paraId="1595D443" w14:textId="77777777" w:rsidTr="00BF51F9">
        <w:trPr>
          <w:trHeight w:val="851"/>
        </w:trPr>
        <w:tc>
          <w:tcPr>
            <w:tcW w:w="1076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D52269" w14:textId="0E5B97D4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Non-solid malignancies</w:t>
            </w:r>
          </w:p>
        </w:tc>
      </w:tr>
      <w:tr w:rsidR="00BF51F9" w:rsidRPr="00BF51F9" w14:paraId="06A49921" w14:textId="77777777" w:rsidTr="00BF51F9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FCD812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9FA31" w14:textId="77777777" w:rsidR="00BF51F9" w:rsidRPr="00BF51F9" w:rsidRDefault="00BF51F9" w:rsidP="00BF51F9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FE080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458E8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E37DEB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627EB5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A3B39B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E1095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3F04B6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BF51F9" w:rsidRPr="00BF51F9" w14:paraId="6D479E50" w14:textId="77777777" w:rsidTr="00BF51F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4B0E2" w14:textId="4EC1059E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Bertrand et al. (201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F2AE46" w14:textId="491D9CA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47F42" w14:textId="483EA831" w:rsidR="00BF51F9" w:rsidRPr="00BF51F9" w:rsidRDefault="00497B5A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B5A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 xml:space="preserve">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62D9EC" w14:textId="6A510CB0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22 years (me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4F0F7F" w14:textId="4260BD1D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51,529 subjects (male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CEC2D8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  <w:p w14:paraId="57125008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15C5F0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B57707E" w14:textId="0CBDF81F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istory of periodontal disease with bone loss</w:t>
            </w:r>
          </w:p>
          <w:p w14:paraId="0B1E39B9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833F42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74951506" w14:textId="3A1E8445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48A62" w14:textId="3FC514DF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E85A2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Non-Hodgkin </w:t>
            </w: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lymphom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:</w:t>
            </w:r>
          </w:p>
          <w:p w14:paraId="56194A6D" w14:textId="1154F88F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1.26</w:t>
            </w:r>
          </w:p>
          <w:p w14:paraId="234928BE" w14:textId="6EE469C4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1.06-1.49)</w:t>
            </w:r>
          </w:p>
          <w:p w14:paraId="4BBA805C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48ACBF24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Lymphocytic Leukemia/Small Lymphocytic Lymphomas:</w:t>
            </w:r>
          </w:p>
          <w:p w14:paraId="444D872D" w14:textId="03D03289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=1.41 (95% CI: 1.04-1.90)</w:t>
            </w:r>
          </w:p>
        </w:tc>
      </w:tr>
      <w:tr w:rsidR="00BF51F9" w:rsidRPr="00BF51F9" w14:paraId="4E4F748D" w14:textId="77777777" w:rsidTr="00BF51F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9346C0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Kim et al. (2022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0E23B1" w14:textId="5BF406A7" w:rsidR="00BF51F9" w:rsidRPr="00BF51F9" w:rsidRDefault="002A7A26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uth 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7C2586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B878FE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069705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713,20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C6046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645E2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1893AA86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CPI score ≥ 3</w:t>
            </w:r>
          </w:p>
          <w:p w14:paraId="74018BBA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5A4F7C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75A83E0E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61A296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AB692C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dgkin lymphoma:</w:t>
            </w:r>
          </w:p>
          <w:p w14:paraId="6DEEB4DE" w14:textId="652F682A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= 0.96</w:t>
            </w:r>
          </w:p>
          <w:p w14:paraId="2E3B9DC6" w14:textId="18AC30F8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(95% CI: 0.28-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0E956D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2086FA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odgkin lymphoma:</w:t>
            </w:r>
          </w:p>
          <w:p w14:paraId="3AE6FAB0" w14:textId="66BC0E83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05</w:t>
            </w:r>
          </w:p>
          <w:p w14:paraId="17B8585D" w14:textId="31C3E042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0.80-1.3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)</w:t>
            </w:r>
          </w:p>
          <w:p w14:paraId="4A00778D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1622A228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Multiple </w:t>
            </w: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myelom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:</w:t>
            </w:r>
          </w:p>
          <w:p w14:paraId="49B39F1D" w14:textId="5785B013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19</w:t>
            </w:r>
          </w:p>
          <w:p w14:paraId="19CC6E91" w14:textId="01FE1103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0.75-1.87)</w:t>
            </w:r>
          </w:p>
          <w:p w14:paraId="3C91591B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2BA6B58" w14:textId="044A6C21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Leukemi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:</w:t>
            </w:r>
          </w:p>
          <w:p w14:paraId="54B4F16C" w14:textId="3EC0A5BD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39</w:t>
            </w:r>
          </w:p>
          <w:p w14:paraId="77E95ADB" w14:textId="6E6274DF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1.0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1.87)</w:t>
            </w:r>
          </w:p>
        </w:tc>
      </w:tr>
      <w:tr w:rsidR="00BF51F9" w:rsidRPr="00BF51F9" w14:paraId="13AA44B7" w14:textId="77777777" w:rsidTr="00BF51F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371BC3" w14:textId="76A0FA3E" w:rsidR="00BF51F9" w:rsidRPr="00BF51F9" w:rsidRDefault="00BF51F9" w:rsidP="00BF51F9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Michaud et al. (2018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1002D" w14:textId="100F81A5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08D40" w14:textId="25B601D8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78DFD" w14:textId="684382D9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14.7 years (medi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2F1686" w14:textId="696E2632" w:rsidR="00BF51F9" w:rsidRPr="00BF51F9" w:rsidRDefault="00BF51F9" w:rsidP="00BF51F9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7,466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7FF703" w14:textId="6E29C209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DA0562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500D4BD4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Severe periodontitis</w:t>
            </w:r>
          </w:p>
          <w:p w14:paraId="2922EBF1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(CDC/AAP case definition)</w:t>
            </w:r>
          </w:p>
          <w:p w14:paraId="3BC253EB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1A3045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3CE2F09" w14:textId="6CBA8EFF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No periodontitis (CDC/AAP case definitio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F46DD" w14:textId="1E834F3D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AACAB9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atopoietic and lymphatic cancers:</w:t>
            </w:r>
          </w:p>
          <w:p w14:paraId="0C2FECCF" w14:textId="7FA31F85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</w:rPr>
              <w:t>=0.89</w:t>
            </w:r>
          </w:p>
          <w:p w14:paraId="26AE9C2D" w14:textId="259C6D42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(95% CI: 0.52-1.52)</w:t>
            </w:r>
          </w:p>
        </w:tc>
      </w:tr>
      <w:tr w:rsidR="00BF51F9" w:rsidRPr="00C13FC3" w14:paraId="2DB3DD9A" w14:textId="77777777" w:rsidTr="00BF51F9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AD635" w14:textId="5BC89892" w:rsidR="00BF51F9" w:rsidRPr="00BF51F9" w:rsidRDefault="00BF51F9" w:rsidP="00BF51F9">
            <w:pPr>
              <w:spacing w:line="360" w:lineRule="auto"/>
              <w:ind w:right="-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Nwizu</w:t>
            </w:r>
            <w:proofErr w:type="spellEnd"/>
            <w:r w:rsidRPr="00BF51F9"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986BCC" w14:textId="3DED5BA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2A7A26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6C41F5" w14:textId="4E4FF36A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2B2D77" w14:textId="0890DFA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8.32 years (mean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C29CA" w14:textId="23CD2333" w:rsidR="00BF51F9" w:rsidRPr="00BF51F9" w:rsidRDefault="00BF51F9" w:rsidP="00BF51F9">
            <w:pPr>
              <w:pStyle w:val="Testocommen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65,869 subjects (</w:t>
            </w:r>
            <w:proofErr w:type="spellStart"/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ostmenopausal</w:t>
            </w:r>
            <w:proofErr w:type="spellEnd"/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women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5BF216" w14:textId="22516C12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Self-reporte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52CCFF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638F3A8F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 xml:space="preserve">History of diagnosis from a dentist or 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ntal hygienist of periodontal or gum disease</w:t>
            </w:r>
          </w:p>
          <w:p w14:paraId="08C67DAF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D04E1C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31B87A6B" w14:textId="6F51501A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3D1C70" w14:textId="0D96DC70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ical record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0D3BD" w14:textId="77777777" w:rsidR="007F0C81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Leukemi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: </w:t>
            </w:r>
          </w:p>
          <w:p w14:paraId="63A8674D" w14:textId="2FFD25AE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10</w:t>
            </w:r>
          </w:p>
          <w:p w14:paraId="4E8FE896" w14:textId="7BE096D5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0.83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47)</w:t>
            </w:r>
          </w:p>
          <w:p w14:paraId="279D7070" w14:textId="77777777" w:rsidR="00BF51F9" w:rsidRPr="00BF51F9" w:rsidRDefault="00BF51F9" w:rsidP="007F0C81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25EE58EB" w14:textId="77777777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Non-Hodgkin </w:t>
            </w: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Lymphom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: </w:t>
            </w:r>
          </w:p>
          <w:p w14:paraId="01DAA6C0" w14:textId="1D9B6180" w:rsidR="00BF51F9" w:rsidRPr="00BF51F9" w:rsidRDefault="00690513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="00BF51F9"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08</w:t>
            </w:r>
          </w:p>
          <w:p w14:paraId="3C3BC893" w14:textId="6FCEA768" w:rsid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0.87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34)</w:t>
            </w:r>
          </w:p>
          <w:p w14:paraId="3615043C" w14:textId="77777777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  <w:p w14:paraId="5C8A8B6A" w14:textId="6CF82471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Multiple </w:t>
            </w:r>
            <w:proofErr w:type="spellStart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myeloma</w:t>
            </w:r>
            <w:proofErr w:type="spellEnd"/>
            <w:r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 xml:space="preserve">: </w:t>
            </w:r>
            <w:proofErr w:type="spellStart"/>
            <w:r w:rsidR="006905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  <w:t>a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R</w:t>
            </w:r>
            <w:proofErr w:type="spellEnd"/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= 1.05</w:t>
            </w:r>
          </w:p>
          <w:p w14:paraId="36F9F189" w14:textId="312C824E" w:rsidR="00BF51F9" w:rsidRPr="00BF51F9" w:rsidRDefault="00BF51F9" w:rsidP="00BF51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it-IT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(95% CI: 0.72</w:t>
            </w: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-</w:t>
            </w:r>
            <w:r w:rsidRPr="00BF51F9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.54)</w:t>
            </w:r>
          </w:p>
        </w:tc>
      </w:tr>
    </w:tbl>
    <w:p w14:paraId="54D87104" w14:textId="77777777" w:rsidR="00BF51F9" w:rsidRPr="000440B3" w:rsidRDefault="00BF51F9" w:rsidP="00BF51F9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0E747EB9" w14:textId="019FB199" w:rsidR="00BF51F9" w:rsidRPr="004B442E" w:rsidRDefault="00BF51F9" w:rsidP="00BF51F9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7E4991">
        <w:rPr>
          <w:rFonts w:ascii="Times New Roman" w:hAnsi="Times New Roman" w:cs="Times New Roman"/>
          <w:bCs/>
          <w:sz w:val="18"/>
          <w:szCs w:val="18"/>
        </w:rPr>
        <w:t>AAP, American Academy of Periodontology;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 xml:space="preserve">CDC, Centers for Disease Control and prevention;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PI, community periodontal index; HR, hazard ratio; U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 United States</w:t>
      </w:r>
      <w:r w:rsidR="002A7A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f Americ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8BA687B" w14:textId="511065FB" w:rsidR="00C204F1" w:rsidRDefault="00C204F1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  <w:br w:type="page"/>
      </w:r>
    </w:p>
    <w:p w14:paraId="75F6E79A" w14:textId="04718979" w:rsidR="00C204F1" w:rsidRPr="007A03C6" w:rsidRDefault="00484349" w:rsidP="00C204F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C204F1" w:rsidRPr="00BF51F9">
        <w:rPr>
          <w:rFonts w:ascii="Times New Roman" w:hAnsi="Times New Roman" w:cs="Times New Roman"/>
          <w:b/>
        </w:rPr>
        <w:t xml:space="preserve">Table </w:t>
      </w:r>
      <w:r w:rsidR="00C204F1">
        <w:rPr>
          <w:rFonts w:ascii="Times New Roman" w:hAnsi="Times New Roman" w:cs="Times New Roman"/>
          <w:b/>
        </w:rPr>
        <w:t>9</w:t>
      </w:r>
      <w:r w:rsidR="00C204F1" w:rsidRPr="00BF51F9">
        <w:rPr>
          <w:rFonts w:ascii="Times New Roman" w:hAnsi="Times New Roman" w:cs="Times New Roman"/>
        </w:rPr>
        <w:t xml:space="preserve">. Epidemiological evidence linking periodontitis to </w:t>
      </w:r>
      <w:r w:rsidR="00C204F1">
        <w:rPr>
          <w:rFonts w:ascii="Times New Roman" w:hAnsi="Times New Roman" w:cs="Times New Roman"/>
        </w:rPr>
        <w:t>metastasis</w:t>
      </w:r>
    </w:p>
    <w:p w14:paraId="1C1FE53A" w14:textId="77777777" w:rsidR="00C204F1" w:rsidRDefault="00C204F1" w:rsidP="00C204F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Style w:val="a0"/>
        <w:tblW w:w="10768" w:type="dxa"/>
        <w:tblInd w:w="-7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704"/>
        <w:gridCol w:w="998"/>
        <w:gridCol w:w="992"/>
        <w:gridCol w:w="1417"/>
        <w:gridCol w:w="1418"/>
        <w:gridCol w:w="1559"/>
        <w:gridCol w:w="1134"/>
        <w:gridCol w:w="1554"/>
      </w:tblGrid>
      <w:tr w:rsidR="00C204F1" w:rsidRPr="00BF51F9" w14:paraId="1A84B16A" w14:textId="77777777" w:rsidTr="00D06825">
        <w:trPr>
          <w:trHeight w:val="851"/>
        </w:trPr>
        <w:tc>
          <w:tcPr>
            <w:tcW w:w="1076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A9934D" w14:textId="71048FD8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tastasis</w:t>
            </w:r>
          </w:p>
        </w:tc>
      </w:tr>
      <w:tr w:rsidR="00C204F1" w:rsidRPr="00BF51F9" w14:paraId="123E66EB" w14:textId="77777777" w:rsidTr="00D06825">
        <w:trPr>
          <w:trHeight w:val="85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96EB13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C52141" w14:textId="77777777" w:rsidR="00C204F1" w:rsidRPr="00BF51F9" w:rsidRDefault="00C204F1" w:rsidP="00D06825">
            <w:pPr>
              <w:spacing w:line="360" w:lineRule="auto"/>
              <w:ind w:left="-252" w:right="-258" w:hanging="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997D14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60202A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Length of follow-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EB211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Main sample characteristic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2029A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Assessment of periodontal sta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EAB246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 and comparis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C60996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ancer assessment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A9763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Association with cancer</w:t>
            </w:r>
          </w:p>
        </w:tc>
      </w:tr>
      <w:tr w:rsidR="00C204F1" w:rsidRPr="00BF51F9" w14:paraId="71CDB06D" w14:textId="77777777" w:rsidTr="00D06825">
        <w:trPr>
          <w:trHeight w:val="441"/>
        </w:trPr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00CDE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Kim et al. (2022)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A50C0" w14:textId="0AC0A336" w:rsidR="00C204F1" w:rsidRPr="00BF51F9" w:rsidRDefault="002A7A26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r w:rsidR="00C204F1" w:rsidRPr="00BF51F9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8C71F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Retrospective Cohort Stud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5B9CFE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10 yea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A2A6F9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713,201 subject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EC6B1C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D5E40B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Exposure:</w:t>
            </w:r>
          </w:p>
          <w:p w14:paraId="669A4FC9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CPI score ≥ 3</w:t>
            </w:r>
          </w:p>
          <w:p w14:paraId="48F3D166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B507CD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b/>
                <w:sz w:val="16"/>
                <w:szCs w:val="16"/>
              </w:rPr>
              <w:t>Comparison:</w:t>
            </w:r>
          </w:p>
          <w:p w14:paraId="57F923D4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All the remaining participan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06C7D" w14:textId="77777777" w:rsidR="00C204F1" w:rsidRPr="00BF51F9" w:rsidRDefault="00C204F1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Medical records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AE9D2D" w14:textId="1B991DF0" w:rsidR="00C204F1" w:rsidRPr="00BF51F9" w:rsidRDefault="004E5F99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stasis</w:t>
            </w:r>
            <w:r w:rsidR="00C204F1" w:rsidRPr="00BF5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</w:p>
          <w:p w14:paraId="34D08FCE" w14:textId="041DA343" w:rsidR="00C204F1" w:rsidRPr="00BF51F9" w:rsidRDefault="00690513" w:rsidP="00D068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C204F1" w:rsidRPr="00BF51F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  <w:r w:rsidR="00C204F1" w:rsidRPr="00BF51F9">
              <w:rPr>
                <w:rFonts w:ascii="Times New Roman" w:hAnsi="Times New Roman" w:cs="Times New Roman"/>
                <w:sz w:val="16"/>
                <w:szCs w:val="16"/>
              </w:rPr>
              <w:t xml:space="preserve">= 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204F1" w:rsidRPr="00BF51F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3B456F5A" w14:textId="36B8F053" w:rsidR="00C204F1" w:rsidRPr="004E5F99" w:rsidRDefault="00C204F1" w:rsidP="004E5F9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(95% CI: 0.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E5F9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BF51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14:paraId="54C42D74" w14:textId="77777777" w:rsidR="00C204F1" w:rsidRPr="000440B3" w:rsidRDefault="00C204F1" w:rsidP="00C204F1">
      <w:pPr>
        <w:jc w:val="both"/>
        <w:rPr>
          <w:rFonts w:ascii="Times New Roman" w:hAnsi="Times New Roman" w:cs="Times New Roman"/>
          <w:sz w:val="18"/>
          <w:szCs w:val="18"/>
          <w:lang w:val="it-IT"/>
        </w:rPr>
      </w:pPr>
    </w:p>
    <w:p w14:paraId="05109A4E" w14:textId="000CE529" w:rsidR="00C204F1" w:rsidRPr="004B442E" w:rsidRDefault="00C204F1" w:rsidP="00C204F1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76228">
        <w:rPr>
          <w:rFonts w:ascii="Times New Roman" w:hAnsi="Times New Roman" w:cs="Times New Roman"/>
          <w:b/>
          <w:bCs/>
          <w:sz w:val="18"/>
          <w:szCs w:val="18"/>
        </w:rPr>
        <w:t>Abbreviations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7622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90513">
        <w:rPr>
          <w:rFonts w:ascii="Times New Roman" w:hAnsi="Times New Roman" w:cs="Times New Roman"/>
          <w:sz w:val="18"/>
          <w:szCs w:val="18"/>
        </w:rPr>
        <w:t>a</w:t>
      </w:r>
      <w:r w:rsidR="00690513" w:rsidRPr="00690513">
        <w:rPr>
          <w:rFonts w:ascii="Times New Roman" w:hAnsi="Times New Roman" w:cs="Times New Roman"/>
          <w:sz w:val="18"/>
          <w:szCs w:val="18"/>
        </w:rPr>
        <w:t>, adjusted;</w:t>
      </w:r>
      <w:r w:rsidR="0069051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76228">
        <w:rPr>
          <w:rFonts w:ascii="Times New Roman" w:hAnsi="Times New Roman" w:cs="Times New Roman"/>
          <w:sz w:val="18"/>
          <w:szCs w:val="18"/>
        </w:rPr>
        <w:t>C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nfidence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2762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terval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PI, community periodontal index; </w:t>
      </w:r>
      <w:r w:rsidR="004E5F99">
        <w:rPr>
          <w:rFonts w:ascii="Times New Roman" w:hAnsi="Times New Roman" w:cs="Times New Roman"/>
          <w:color w:val="000000" w:themeColor="text1"/>
          <w:sz w:val="18"/>
          <w:szCs w:val="18"/>
        </w:rPr>
        <w:t>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, </w:t>
      </w:r>
      <w:r w:rsidR="004E5F99">
        <w:rPr>
          <w:rFonts w:ascii="Times New Roman" w:hAnsi="Times New Roman" w:cs="Times New Roman"/>
          <w:color w:val="000000" w:themeColor="text1"/>
          <w:sz w:val="18"/>
          <w:szCs w:val="18"/>
        </w:rPr>
        <w:t>risk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14:paraId="7D253C2D" w14:textId="19E063DE" w:rsidR="00731433" w:rsidRDefault="00731433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5063EE60" w14:textId="24BCB198" w:rsidR="00DE5917" w:rsidRDefault="00DE5917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4587522A" w14:textId="4EA477FF" w:rsidR="00DE5917" w:rsidRDefault="00DE5917" w:rsidP="00245B7B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169C5658" w14:textId="06A9263E" w:rsidR="009225E6" w:rsidRDefault="009225E6" w:rsidP="00245B7B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p w14:paraId="560D54D6" w14:textId="003DAA28" w:rsidR="009225E6" w:rsidRPr="00415822" w:rsidRDefault="009225E6" w:rsidP="00245B7B">
      <w:pPr>
        <w:rPr>
          <w:rFonts w:ascii="Times New Roman" w:hAnsi="Times New Roman" w:cs="Times New Roman"/>
          <w:color w:val="000000" w:themeColor="text1"/>
          <w:sz w:val="18"/>
          <w:szCs w:val="18"/>
          <w:highlight w:val="yellow"/>
        </w:rPr>
      </w:pPr>
    </w:p>
    <w:sectPr w:rsidR="009225E6" w:rsidRPr="00415822" w:rsidSect="00C55809"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4F9A" w14:textId="77777777" w:rsidR="008A3A0D" w:rsidRDefault="008A3A0D" w:rsidP="00AE634C">
      <w:r>
        <w:separator/>
      </w:r>
    </w:p>
  </w:endnote>
  <w:endnote w:type="continuationSeparator" w:id="0">
    <w:p w14:paraId="7CB3619D" w14:textId="77777777" w:rsidR="008A3A0D" w:rsidRDefault="008A3A0D" w:rsidP="00AE6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7AF3B" w14:textId="77777777" w:rsidR="008A3A0D" w:rsidRDefault="008A3A0D" w:rsidP="00AE634C">
      <w:r>
        <w:separator/>
      </w:r>
    </w:p>
  </w:footnote>
  <w:footnote w:type="continuationSeparator" w:id="0">
    <w:p w14:paraId="7F22CE38" w14:textId="77777777" w:rsidR="008A3A0D" w:rsidRDefault="008A3A0D" w:rsidP="00AE63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051E20"/>
    <w:multiLevelType w:val="hybridMultilevel"/>
    <w:tmpl w:val="82F463A2"/>
    <w:lvl w:ilvl="0" w:tplc="4BF6AD0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4190632"/>
    <w:multiLevelType w:val="hybridMultilevel"/>
    <w:tmpl w:val="CD68AB70"/>
    <w:lvl w:ilvl="0" w:tplc="CB78613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2742387">
    <w:abstractNumId w:val="1"/>
  </w:num>
  <w:num w:numId="2" w16cid:durableId="2067416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839"/>
    <w:rsid w:val="000001AB"/>
    <w:rsid w:val="00000E24"/>
    <w:rsid w:val="000072B6"/>
    <w:rsid w:val="00015AE3"/>
    <w:rsid w:val="00024984"/>
    <w:rsid w:val="0003702E"/>
    <w:rsid w:val="000440B3"/>
    <w:rsid w:val="00044E72"/>
    <w:rsid w:val="00047374"/>
    <w:rsid w:val="00054EAA"/>
    <w:rsid w:val="0005666E"/>
    <w:rsid w:val="000723DC"/>
    <w:rsid w:val="00083C20"/>
    <w:rsid w:val="000A1839"/>
    <w:rsid w:val="000A20F9"/>
    <w:rsid w:val="000A44A7"/>
    <w:rsid w:val="000B50D0"/>
    <w:rsid w:val="000C4FC8"/>
    <w:rsid w:val="000D1770"/>
    <w:rsid w:val="000E0559"/>
    <w:rsid w:val="00123E03"/>
    <w:rsid w:val="00132DE6"/>
    <w:rsid w:val="0013561B"/>
    <w:rsid w:val="001417A3"/>
    <w:rsid w:val="00151072"/>
    <w:rsid w:val="00153DA3"/>
    <w:rsid w:val="00162F70"/>
    <w:rsid w:val="00170EF5"/>
    <w:rsid w:val="00176F4B"/>
    <w:rsid w:val="001847FD"/>
    <w:rsid w:val="00193240"/>
    <w:rsid w:val="00195524"/>
    <w:rsid w:val="001A385D"/>
    <w:rsid w:val="001A56BA"/>
    <w:rsid w:val="001B02F9"/>
    <w:rsid w:val="001B5F5B"/>
    <w:rsid w:val="001C1A51"/>
    <w:rsid w:val="001D29C7"/>
    <w:rsid w:val="001D2B42"/>
    <w:rsid w:val="001D77FD"/>
    <w:rsid w:val="001F6ECA"/>
    <w:rsid w:val="00202E0F"/>
    <w:rsid w:val="00204E08"/>
    <w:rsid w:val="0022108F"/>
    <w:rsid w:val="00223C6C"/>
    <w:rsid w:val="00225816"/>
    <w:rsid w:val="00226A65"/>
    <w:rsid w:val="00230034"/>
    <w:rsid w:val="00234F13"/>
    <w:rsid w:val="00241187"/>
    <w:rsid w:val="00245B7B"/>
    <w:rsid w:val="00245C1B"/>
    <w:rsid w:val="00250DFC"/>
    <w:rsid w:val="00257E2F"/>
    <w:rsid w:val="002624E0"/>
    <w:rsid w:val="002632F5"/>
    <w:rsid w:val="0026370A"/>
    <w:rsid w:val="002658FD"/>
    <w:rsid w:val="0027491B"/>
    <w:rsid w:val="00275084"/>
    <w:rsid w:val="00276228"/>
    <w:rsid w:val="00276906"/>
    <w:rsid w:val="002868F3"/>
    <w:rsid w:val="002A1A7C"/>
    <w:rsid w:val="002A7A26"/>
    <w:rsid w:val="002C7873"/>
    <w:rsid w:val="002D1676"/>
    <w:rsid w:val="002D5932"/>
    <w:rsid w:val="002E2CFD"/>
    <w:rsid w:val="003127C3"/>
    <w:rsid w:val="003219AE"/>
    <w:rsid w:val="00330076"/>
    <w:rsid w:val="003313C3"/>
    <w:rsid w:val="00360C49"/>
    <w:rsid w:val="003645AC"/>
    <w:rsid w:val="00371C63"/>
    <w:rsid w:val="00384889"/>
    <w:rsid w:val="0038754C"/>
    <w:rsid w:val="003935F0"/>
    <w:rsid w:val="00395A81"/>
    <w:rsid w:val="003A31ED"/>
    <w:rsid w:val="003B6557"/>
    <w:rsid w:val="003D6812"/>
    <w:rsid w:val="003F5468"/>
    <w:rsid w:val="00401FF4"/>
    <w:rsid w:val="004126F1"/>
    <w:rsid w:val="0041558F"/>
    <w:rsid w:val="00415822"/>
    <w:rsid w:val="00415929"/>
    <w:rsid w:val="00432A6F"/>
    <w:rsid w:val="00441CFA"/>
    <w:rsid w:val="00445976"/>
    <w:rsid w:val="00453C03"/>
    <w:rsid w:val="00455A79"/>
    <w:rsid w:val="00465E59"/>
    <w:rsid w:val="004728F0"/>
    <w:rsid w:val="00484349"/>
    <w:rsid w:val="004850D7"/>
    <w:rsid w:val="00490A4E"/>
    <w:rsid w:val="00493105"/>
    <w:rsid w:val="00493FC5"/>
    <w:rsid w:val="00497B5A"/>
    <w:rsid w:val="004A6F2A"/>
    <w:rsid w:val="004B442E"/>
    <w:rsid w:val="004D355E"/>
    <w:rsid w:val="004E5F99"/>
    <w:rsid w:val="004F4886"/>
    <w:rsid w:val="00514ACA"/>
    <w:rsid w:val="00523C08"/>
    <w:rsid w:val="00526876"/>
    <w:rsid w:val="00533450"/>
    <w:rsid w:val="00534510"/>
    <w:rsid w:val="00536AD6"/>
    <w:rsid w:val="00543CC2"/>
    <w:rsid w:val="00553045"/>
    <w:rsid w:val="00553AEB"/>
    <w:rsid w:val="00556C8A"/>
    <w:rsid w:val="00564934"/>
    <w:rsid w:val="00565B65"/>
    <w:rsid w:val="0057302B"/>
    <w:rsid w:val="005817CF"/>
    <w:rsid w:val="005A0869"/>
    <w:rsid w:val="005A2458"/>
    <w:rsid w:val="005B0309"/>
    <w:rsid w:val="005E0B22"/>
    <w:rsid w:val="00600C0D"/>
    <w:rsid w:val="0060758D"/>
    <w:rsid w:val="00607CB5"/>
    <w:rsid w:val="00610898"/>
    <w:rsid w:val="00614F31"/>
    <w:rsid w:val="00621097"/>
    <w:rsid w:val="006244F8"/>
    <w:rsid w:val="00651542"/>
    <w:rsid w:val="006635D8"/>
    <w:rsid w:val="0066619F"/>
    <w:rsid w:val="0067032F"/>
    <w:rsid w:val="00670BB7"/>
    <w:rsid w:val="006713FD"/>
    <w:rsid w:val="00674C7E"/>
    <w:rsid w:val="00677DF3"/>
    <w:rsid w:val="00683342"/>
    <w:rsid w:val="00690513"/>
    <w:rsid w:val="006941AC"/>
    <w:rsid w:val="006955FE"/>
    <w:rsid w:val="006970FF"/>
    <w:rsid w:val="006A7C61"/>
    <w:rsid w:val="006C4B3E"/>
    <w:rsid w:val="006E3C83"/>
    <w:rsid w:val="006E6194"/>
    <w:rsid w:val="006F50D4"/>
    <w:rsid w:val="006F7199"/>
    <w:rsid w:val="00712F05"/>
    <w:rsid w:val="00724921"/>
    <w:rsid w:val="00731433"/>
    <w:rsid w:val="007411AA"/>
    <w:rsid w:val="00752318"/>
    <w:rsid w:val="007561C1"/>
    <w:rsid w:val="00765E8E"/>
    <w:rsid w:val="00767752"/>
    <w:rsid w:val="007700E0"/>
    <w:rsid w:val="00780845"/>
    <w:rsid w:val="00791D68"/>
    <w:rsid w:val="0079310B"/>
    <w:rsid w:val="00795177"/>
    <w:rsid w:val="007A03C6"/>
    <w:rsid w:val="007A2188"/>
    <w:rsid w:val="007A5073"/>
    <w:rsid w:val="007D22B1"/>
    <w:rsid w:val="007E480F"/>
    <w:rsid w:val="007E4989"/>
    <w:rsid w:val="007E4991"/>
    <w:rsid w:val="007F0C81"/>
    <w:rsid w:val="007F5438"/>
    <w:rsid w:val="008016A1"/>
    <w:rsid w:val="00806ABB"/>
    <w:rsid w:val="0080707E"/>
    <w:rsid w:val="0081351D"/>
    <w:rsid w:val="00826029"/>
    <w:rsid w:val="008321A5"/>
    <w:rsid w:val="00836E71"/>
    <w:rsid w:val="00864946"/>
    <w:rsid w:val="0086523A"/>
    <w:rsid w:val="0088028D"/>
    <w:rsid w:val="00880BB6"/>
    <w:rsid w:val="008810DD"/>
    <w:rsid w:val="00881516"/>
    <w:rsid w:val="00884D38"/>
    <w:rsid w:val="008A3A0D"/>
    <w:rsid w:val="008A43B0"/>
    <w:rsid w:val="008B04D4"/>
    <w:rsid w:val="008B405B"/>
    <w:rsid w:val="008B5C51"/>
    <w:rsid w:val="008C086C"/>
    <w:rsid w:val="008C38EE"/>
    <w:rsid w:val="0091647C"/>
    <w:rsid w:val="009225E6"/>
    <w:rsid w:val="00923D51"/>
    <w:rsid w:val="0093249D"/>
    <w:rsid w:val="0093323B"/>
    <w:rsid w:val="0093543F"/>
    <w:rsid w:val="00935CB3"/>
    <w:rsid w:val="00960849"/>
    <w:rsid w:val="00960D78"/>
    <w:rsid w:val="00961460"/>
    <w:rsid w:val="00964019"/>
    <w:rsid w:val="00964BDA"/>
    <w:rsid w:val="00967433"/>
    <w:rsid w:val="00972E2E"/>
    <w:rsid w:val="009827D6"/>
    <w:rsid w:val="0099718B"/>
    <w:rsid w:val="009971E9"/>
    <w:rsid w:val="009A6CF8"/>
    <w:rsid w:val="009B2AC5"/>
    <w:rsid w:val="009B3C68"/>
    <w:rsid w:val="009E0308"/>
    <w:rsid w:val="009E3550"/>
    <w:rsid w:val="009E3783"/>
    <w:rsid w:val="009E6FF3"/>
    <w:rsid w:val="009F0F3F"/>
    <w:rsid w:val="00A072D8"/>
    <w:rsid w:val="00A07B7A"/>
    <w:rsid w:val="00A44A82"/>
    <w:rsid w:val="00A53B59"/>
    <w:rsid w:val="00A54EB7"/>
    <w:rsid w:val="00A608EE"/>
    <w:rsid w:val="00A6491A"/>
    <w:rsid w:val="00A70A17"/>
    <w:rsid w:val="00A72416"/>
    <w:rsid w:val="00A74D84"/>
    <w:rsid w:val="00A84005"/>
    <w:rsid w:val="00A93C12"/>
    <w:rsid w:val="00AA131C"/>
    <w:rsid w:val="00AA2144"/>
    <w:rsid w:val="00AA60E3"/>
    <w:rsid w:val="00AB01AF"/>
    <w:rsid w:val="00AC075C"/>
    <w:rsid w:val="00AC4FA8"/>
    <w:rsid w:val="00AE08E7"/>
    <w:rsid w:val="00AE634C"/>
    <w:rsid w:val="00AF13D2"/>
    <w:rsid w:val="00AF1908"/>
    <w:rsid w:val="00AF5400"/>
    <w:rsid w:val="00B04AB8"/>
    <w:rsid w:val="00B054D0"/>
    <w:rsid w:val="00B1460F"/>
    <w:rsid w:val="00B164E0"/>
    <w:rsid w:val="00B21771"/>
    <w:rsid w:val="00B26A1E"/>
    <w:rsid w:val="00B333B7"/>
    <w:rsid w:val="00B45726"/>
    <w:rsid w:val="00B52C28"/>
    <w:rsid w:val="00B56974"/>
    <w:rsid w:val="00B639B3"/>
    <w:rsid w:val="00B70E41"/>
    <w:rsid w:val="00B73923"/>
    <w:rsid w:val="00B76AEA"/>
    <w:rsid w:val="00B8258B"/>
    <w:rsid w:val="00B91827"/>
    <w:rsid w:val="00B93118"/>
    <w:rsid w:val="00BA6DC5"/>
    <w:rsid w:val="00BB3239"/>
    <w:rsid w:val="00BB3C9D"/>
    <w:rsid w:val="00BB5057"/>
    <w:rsid w:val="00BB605D"/>
    <w:rsid w:val="00BE6BA8"/>
    <w:rsid w:val="00BF51F9"/>
    <w:rsid w:val="00C01B3C"/>
    <w:rsid w:val="00C13FC3"/>
    <w:rsid w:val="00C167B1"/>
    <w:rsid w:val="00C204F1"/>
    <w:rsid w:val="00C26736"/>
    <w:rsid w:val="00C304A5"/>
    <w:rsid w:val="00C32CDB"/>
    <w:rsid w:val="00C51C74"/>
    <w:rsid w:val="00C55809"/>
    <w:rsid w:val="00C55CED"/>
    <w:rsid w:val="00C63C31"/>
    <w:rsid w:val="00C64756"/>
    <w:rsid w:val="00C768B6"/>
    <w:rsid w:val="00C83615"/>
    <w:rsid w:val="00C849A6"/>
    <w:rsid w:val="00C92702"/>
    <w:rsid w:val="00C94B62"/>
    <w:rsid w:val="00CA185D"/>
    <w:rsid w:val="00CB5F8D"/>
    <w:rsid w:val="00CC38B0"/>
    <w:rsid w:val="00CD024C"/>
    <w:rsid w:val="00CD0788"/>
    <w:rsid w:val="00CD5CFF"/>
    <w:rsid w:val="00CD68F4"/>
    <w:rsid w:val="00CD70A4"/>
    <w:rsid w:val="00CF5C78"/>
    <w:rsid w:val="00D315CD"/>
    <w:rsid w:val="00D31B8B"/>
    <w:rsid w:val="00D35559"/>
    <w:rsid w:val="00D37630"/>
    <w:rsid w:val="00D511EC"/>
    <w:rsid w:val="00D618AB"/>
    <w:rsid w:val="00D62118"/>
    <w:rsid w:val="00D6488E"/>
    <w:rsid w:val="00D64B67"/>
    <w:rsid w:val="00D66F86"/>
    <w:rsid w:val="00D73CF9"/>
    <w:rsid w:val="00D81440"/>
    <w:rsid w:val="00D9453E"/>
    <w:rsid w:val="00D95BF0"/>
    <w:rsid w:val="00DA107F"/>
    <w:rsid w:val="00DA5671"/>
    <w:rsid w:val="00DC1F07"/>
    <w:rsid w:val="00DC5EA6"/>
    <w:rsid w:val="00DD1C6E"/>
    <w:rsid w:val="00DE09F3"/>
    <w:rsid w:val="00DE3F8A"/>
    <w:rsid w:val="00DE49CA"/>
    <w:rsid w:val="00DE5917"/>
    <w:rsid w:val="00DE5C65"/>
    <w:rsid w:val="00DF2D38"/>
    <w:rsid w:val="00E04756"/>
    <w:rsid w:val="00E17E66"/>
    <w:rsid w:val="00E2015B"/>
    <w:rsid w:val="00E35C12"/>
    <w:rsid w:val="00E400B6"/>
    <w:rsid w:val="00E43BCF"/>
    <w:rsid w:val="00E4678F"/>
    <w:rsid w:val="00E629E3"/>
    <w:rsid w:val="00E75528"/>
    <w:rsid w:val="00E756B3"/>
    <w:rsid w:val="00E85C0D"/>
    <w:rsid w:val="00E93B51"/>
    <w:rsid w:val="00E964DF"/>
    <w:rsid w:val="00EA1579"/>
    <w:rsid w:val="00EA2161"/>
    <w:rsid w:val="00EB4ABC"/>
    <w:rsid w:val="00EC62F6"/>
    <w:rsid w:val="00EF0545"/>
    <w:rsid w:val="00F13B74"/>
    <w:rsid w:val="00F2162D"/>
    <w:rsid w:val="00F223BC"/>
    <w:rsid w:val="00F33DA0"/>
    <w:rsid w:val="00F42F72"/>
    <w:rsid w:val="00F72BDA"/>
    <w:rsid w:val="00F737AA"/>
    <w:rsid w:val="00F7680C"/>
    <w:rsid w:val="00F86503"/>
    <w:rsid w:val="00F9018F"/>
    <w:rsid w:val="00FB2291"/>
    <w:rsid w:val="00FB4B12"/>
    <w:rsid w:val="00FC314B"/>
    <w:rsid w:val="00FD091C"/>
    <w:rsid w:val="00FE2F17"/>
    <w:rsid w:val="00FE6EC1"/>
    <w:rsid w:val="00FF1811"/>
    <w:rsid w:val="00FF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4E820"/>
  <w15:docId w15:val="{2FC394EF-A4B8-B04D-9205-62361BBD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4510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C66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10085"/>
    <w:rPr>
      <w:rFonts w:ascii="Times New Roman" w:hAnsi="Times New Roman" w:cs="Times New Roman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ellanormale"/>
    <w:tblPr>
      <w:tblStyleRowBandSize w:val="1"/>
      <w:tblStyleColBandSize w:val="1"/>
    </w:tblPr>
  </w:style>
  <w:style w:type="table" w:customStyle="1" w:styleId="a0">
    <w:basedOn w:val="Tabellanormale"/>
    <w:tblPr>
      <w:tblStyleRowBandSize w:val="1"/>
      <w:tblStyleColBandSize w:val="1"/>
    </w:tblPr>
  </w:style>
  <w:style w:type="paragraph" w:styleId="Intestazione">
    <w:name w:val="header"/>
    <w:basedOn w:val="Normale"/>
    <w:link w:val="IntestazioneCarattere"/>
    <w:uiPriority w:val="99"/>
    <w:unhideWhenUsed/>
    <w:rsid w:val="00AE634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E634C"/>
  </w:style>
  <w:style w:type="paragraph" w:styleId="Pidipagina">
    <w:name w:val="footer"/>
    <w:basedOn w:val="Normale"/>
    <w:link w:val="PidipaginaCarattere"/>
    <w:uiPriority w:val="99"/>
    <w:unhideWhenUsed/>
    <w:rsid w:val="00AE63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E634C"/>
  </w:style>
  <w:style w:type="character" w:styleId="Rimandocommento">
    <w:name w:val="annotation reference"/>
    <w:basedOn w:val="Carpredefinitoparagrafo"/>
    <w:uiPriority w:val="99"/>
    <w:semiHidden/>
    <w:unhideWhenUsed/>
    <w:rsid w:val="009971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971E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971E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971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971E9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445976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3C1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3C12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3A3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ZJenXph8Pa+Ox/ZAcTP3r2cJjA==">AMUW2mVPj2zNB8WHoHkpr5mFOsIPVvqFgwNQjIIlRwme0k79+z9w7jMn4+LlNcHpb8FC8vn1nAqCamr2fvoO1fB9iTp7SnjEiRePUPTkg0Wnvbv4HI3Cda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800</Words>
  <Characters>10265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al Marruganti</dc:creator>
  <cp:lastModifiedBy>Mario Romandini</cp:lastModifiedBy>
  <cp:revision>8</cp:revision>
  <dcterms:created xsi:type="dcterms:W3CDTF">2023-04-09T15:20:00Z</dcterms:created>
  <dcterms:modified xsi:type="dcterms:W3CDTF">2023-07-17T16:41:00Z</dcterms:modified>
</cp:coreProperties>
</file>